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19E13" w14:textId="77777777" w:rsidR="003A21BB" w:rsidRPr="00EC0EE8" w:rsidRDefault="003A21BB" w:rsidP="003A21BB">
      <w:pPr>
        <w:pStyle w:val="Descripcin"/>
        <w:keepNext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 w:rsidRPr="00EC0EE8">
        <w:rPr>
          <w:rFonts w:ascii="Times New Roman" w:hAnsi="Times New Roman" w:cs="Times New Roman"/>
          <w:color w:val="auto"/>
          <w:sz w:val="22"/>
          <w:szCs w:val="22"/>
          <w:lang w:val="en-GB"/>
        </w:rPr>
        <w:t>Table S</w:t>
      </w:r>
      <w:r w:rsidRPr="00EC0EE8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EC0EE8">
        <w:rPr>
          <w:rFonts w:ascii="Times New Roman" w:hAnsi="Times New Roman" w:cs="Times New Roman"/>
          <w:color w:val="auto"/>
          <w:sz w:val="22"/>
          <w:szCs w:val="22"/>
          <w:lang w:val="en-GB"/>
        </w:rPr>
        <w:instrText xml:space="preserve"> SEQ Tabla \* ARABIC </w:instrText>
      </w:r>
      <w:r w:rsidRPr="00EC0EE8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Pr="00EC0EE8">
        <w:rPr>
          <w:rFonts w:ascii="Times New Roman" w:hAnsi="Times New Roman" w:cs="Times New Roman"/>
          <w:noProof/>
          <w:color w:val="auto"/>
          <w:sz w:val="22"/>
          <w:szCs w:val="22"/>
          <w:lang w:val="en-GB"/>
        </w:rPr>
        <w:t>1</w:t>
      </w:r>
      <w:r w:rsidRPr="00EC0EE8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r w:rsidRPr="00EC0EE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. Description of the </w:t>
      </w:r>
      <w:proofErr w:type="spellStart"/>
      <w:r w:rsidRPr="00EC0EE8">
        <w:rPr>
          <w:rFonts w:ascii="Times New Roman" w:hAnsi="Times New Roman" w:cs="Times New Roman"/>
          <w:color w:val="auto"/>
          <w:sz w:val="22"/>
          <w:szCs w:val="22"/>
          <w:lang w:val="en-GB"/>
        </w:rPr>
        <w:t>analyzed</w:t>
      </w:r>
      <w:proofErr w:type="spellEnd"/>
      <w:r w:rsidRPr="00EC0EE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samples.</w:t>
      </w:r>
    </w:p>
    <w:tbl>
      <w:tblPr>
        <w:tblStyle w:val="Tablaconcuadrcula"/>
        <w:tblW w:w="14029" w:type="dxa"/>
        <w:tblLook w:val="04A0" w:firstRow="1" w:lastRow="0" w:firstColumn="1" w:lastColumn="0" w:noHBand="0" w:noVBand="1"/>
      </w:tblPr>
      <w:tblGrid>
        <w:gridCol w:w="4673"/>
        <w:gridCol w:w="1559"/>
        <w:gridCol w:w="4253"/>
        <w:gridCol w:w="3544"/>
      </w:tblGrid>
      <w:tr w:rsidR="003A21BB" w:rsidRPr="003A06D0" w14:paraId="202465CF" w14:textId="77777777" w:rsidTr="004B22DF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A1B5D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6546C1">
              <w:rPr>
                <w:rFonts w:ascii="Times New Roman" w:hAnsi="Times New Roman" w:cs="Times New Roman"/>
              </w:rPr>
              <w:t>Main</w:t>
            </w:r>
            <w:proofErr w:type="spellEnd"/>
            <w:r w:rsidRPr="006546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546C1">
              <w:rPr>
                <w:rFonts w:ascii="Times New Roman" w:hAnsi="Times New Roman" w:cs="Times New Roman"/>
              </w:rPr>
              <w:t>health</w:t>
            </w:r>
            <w:proofErr w:type="spellEnd"/>
            <w:r w:rsidRPr="006546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546C1">
              <w:rPr>
                <w:rFonts w:ascii="Times New Roman" w:hAnsi="Times New Roman" w:cs="Times New Roman"/>
              </w:rPr>
              <w:t>effec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89E2C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6546C1">
              <w:rPr>
                <w:rFonts w:ascii="Times New Roman" w:hAnsi="Times New Roman" w:cs="Times New Roman"/>
              </w:rPr>
              <w:t>Assigned</w:t>
            </w:r>
            <w:proofErr w:type="spellEnd"/>
            <w:r w:rsidRPr="006546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546C1">
              <w:rPr>
                <w:rFonts w:ascii="Times New Roman" w:hAnsi="Times New Roman" w:cs="Times New Roman"/>
              </w:rPr>
              <w:t>number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8BA39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6546C1">
              <w:rPr>
                <w:rFonts w:ascii="Times New Roman" w:hAnsi="Times New Roman" w:cs="Times New Roman"/>
              </w:rPr>
              <w:t>Ingredients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D1E68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Tablets recommended dosage (total g)</w:t>
            </w:r>
          </w:p>
        </w:tc>
      </w:tr>
      <w:tr w:rsidR="003A21BB" w:rsidRPr="006546C1" w14:paraId="6D9C8218" w14:textId="77777777" w:rsidTr="004B22DF">
        <w:tc>
          <w:tcPr>
            <w:tcW w:w="140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26A80" w14:textId="77777777" w:rsidR="003A21BB" w:rsidRPr="006546C1" w:rsidRDefault="003A21BB" w:rsidP="004B22DF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Containing one herbal ingredient</w:t>
            </w:r>
          </w:p>
        </w:tc>
      </w:tr>
      <w:tr w:rsidR="003A21BB" w:rsidRPr="006546C1" w14:paraId="31378007" w14:textId="77777777" w:rsidTr="004B22DF">
        <w:trPr>
          <w:trHeight w:val="1134"/>
        </w:trPr>
        <w:tc>
          <w:tcPr>
            <w:tcW w:w="46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7CB81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Control cholesterol, protect liver, detox, weight los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6E635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1</w:t>
            </w:r>
          </w:p>
          <w:p w14:paraId="753A70FE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 (</w:t>
            </w:r>
            <w:proofErr w:type="spellStart"/>
            <w:r w:rsidRPr="006546C1">
              <w:rPr>
                <w:rFonts w:ascii="Times New Roman" w:hAnsi="Times New Roman" w:cs="Times New Roman"/>
              </w:rPr>
              <w:t>ecologic</w:t>
            </w:r>
            <w:proofErr w:type="spellEnd"/>
            <w:r w:rsidRPr="006546C1">
              <w:rPr>
                <w:rFonts w:ascii="Times New Roman" w:hAnsi="Times New Roman" w:cs="Times New Roman"/>
              </w:rPr>
              <w:t>)</w:t>
            </w:r>
          </w:p>
          <w:p w14:paraId="5E0DB649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3</w:t>
            </w:r>
          </w:p>
          <w:p w14:paraId="4F16EBA8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B5D67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6546C1">
              <w:rPr>
                <w:rFonts w:ascii="Times New Roman" w:hAnsi="Times New Roman" w:cs="Times New Roman"/>
              </w:rPr>
              <w:t>Artichoke</w:t>
            </w:r>
            <w:proofErr w:type="spellEnd"/>
            <w:r w:rsidRPr="006546C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6546C1">
              <w:rPr>
                <w:rFonts w:ascii="Times New Roman" w:hAnsi="Times New Roman" w:cs="Times New Roman"/>
                <w:bCs/>
                <w:i/>
                <w:iCs/>
                <w:color w:val="252525"/>
                <w:shd w:val="clear" w:color="auto" w:fill="FFFFFF"/>
              </w:rPr>
              <w:t>Cynara</w:t>
            </w:r>
            <w:proofErr w:type="spellEnd"/>
            <w:r w:rsidRPr="006546C1">
              <w:rPr>
                <w:rFonts w:ascii="Times New Roman" w:hAnsi="Times New Roman" w:cs="Times New Roman"/>
                <w:bCs/>
                <w:i/>
                <w:iCs/>
                <w:color w:val="252525"/>
                <w:shd w:val="clear" w:color="auto" w:fill="FFFFFF"/>
              </w:rPr>
              <w:t xml:space="preserve"> </w:t>
            </w:r>
            <w:proofErr w:type="spellStart"/>
            <w:r w:rsidRPr="006546C1">
              <w:rPr>
                <w:rFonts w:ascii="Times New Roman" w:hAnsi="Times New Roman" w:cs="Times New Roman"/>
                <w:bCs/>
                <w:i/>
                <w:iCs/>
                <w:color w:val="252525"/>
                <w:shd w:val="clear" w:color="auto" w:fill="FFFFFF"/>
              </w:rPr>
              <w:t>scolymus</w:t>
            </w:r>
            <w:proofErr w:type="spellEnd"/>
            <w:r w:rsidRPr="006546C1">
              <w:rPr>
                <w:rFonts w:ascii="Times New Roman" w:hAnsi="Times New Roman" w:cs="Times New Roman"/>
                <w:bCs/>
                <w:i/>
                <w:iCs/>
                <w:color w:val="252525"/>
                <w:shd w:val="clear" w:color="auto" w:fill="FFFFFF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B1C4B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6-9 (2.4-3.6 g)</w:t>
            </w:r>
          </w:p>
          <w:p w14:paraId="2C196E52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 (1.01 g)</w:t>
            </w:r>
          </w:p>
          <w:p w14:paraId="66AA0A0A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4 (0.84 g)</w:t>
            </w:r>
          </w:p>
          <w:p w14:paraId="24502210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-3 (1.2-1.8 g)</w:t>
            </w:r>
          </w:p>
        </w:tc>
      </w:tr>
      <w:tr w:rsidR="003A21BB" w:rsidRPr="006546C1" w14:paraId="06512144" w14:textId="77777777" w:rsidTr="004B22DF">
        <w:trPr>
          <w:trHeight w:val="113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75992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40564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5 (</w:t>
            </w:r>
            <w:proofErr w:type="spellStart"/>
            <w:r w:rsidRPr="006546C1">
              <w:rPr>
                <w:rFonts w:ascii="Times New Roman" w:hAnsi="Times New Roman" w:cs="Times New Roman"/>
              </w:rPr>
              <w:t>ecologic</w:t>
            </w:r>
            <w:proofErr w:type="spellEnd"/>
            <w:r w:rsidRPr="006546C1">
              <w:rPr>
                <w:rFonts w:ascii="Times New Roman" w:hAnsi="Times New Roman" w:cs="Times New Roman"/>
              </w:rPr>
              <w:t>)</w:t>
            </w:r>
          </w:p>
          <w:p w14:paraId="4CFF8E84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6</w:t>
            </w:r>
          </w:p>
          <w:p w14:paraId="030B38D8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7</w:t>
            </w:r>
          </w:p>
          <w:p w14:paraId="6090769B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304BC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6546C1">
              <w:rPr>
                <w:rFonts w:ascii="Times New Roman" w:hAnsi="Times New Roman" w:cs="Times New Roman"/>
              </w:rPr>
              <w:t>Boldus</w:t>
            </w:r>
            <w:proofErr w:type="spellEnd"/>
            <w:r w:rsidRPr="006546C1">
              <w:rPr>
                <w:rFonts w:ascii="Times New Roman" w:eastAsia="AdvGulliv-R" w:hAnsi="Times New Roman" w:cs="Times New Roman"/>
                <w:i/>
                <w:lang w:val="en-US"/>
              </w:rPr>
              <w:t xml:space="preserve"> (</w:t>
            </w:r>
            <w:proofErr w:type="spellStart"/>
            <w:r w:rsidRPr="006546C1">
              <w:rPr>
                <w:rFonts w:ascii="Times New Roman" w:eastAsia="AdvGulliv-R" w:hAnsi="Times New Roman" w:cs="Times New Roman"/>
                <w:i/>
                <w:lang w:val="en-US"/>
              </w:rPr>
              <w:t>Peumus</w:t>
            </w:r>
            <w:proofErr w:type="spellEnd"/>
            <w:r w:rsidRPr="006546C1">
              <w:rPr>
                <w:rFonts w:ascii="Times New Roman" w:eastAsia="AdvGulliv-R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546C1">
              <w:rPr>
                <w:rFonts w:ascii="Times New Roman" w:eastAsia="AdvGulliv-R" w:hAnsi="Times New Roman" w:cs="Times New Roman"/>
                <w:i/>
                <w:lang w:val="en-US"/>
              </w:rPr>
              <w:t>boldus</w:t>
            </w:r>
            <w:proofErr w:type="spellEnd"/>
            <w:r w:rsidRPr="006546C1">
              <w:rPr>
                <w:rFonts w:ascii="Times New Roman" w:eastAsia="AdvGulliv-R" w:hAnsi="Times New Roman" w:cs="Times New Roman"/>
                <w:i/>
                <w:lang w:val="en-US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96468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 (0.95 g)</w:t>
            </w:r>
          </w:p>
          <w:p w14:paraId="670DC7E4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4 (2.4 g)</w:t>
            </w:r>
          </w:p>
          <w:p w14:paraId="16BA5511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4 (2g)</w:t>
            </w:r>
          </w:p>
          <w:p w14:paraId="055E1B7C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4 (2g)</w:t>
            </w:r>
          </w:p>
        </w:tc>
      </w:tr>
      <w:tr w:rsidR="003A21BB" w:rsidRPr="006546C1" w14:paraId="5C867CC2" w14:textId="77777777" w:rsidTr="004B22DF">
        <w:trPr>
          <w:trHeight w:val="113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5F089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9B8DF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9</w:t>
            </w:r>
          </w:p>
          <w:p w14:paraId="28561BA7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10 (</w:t>
            </w:r>
            <w:proofErr w:type="spellStart"/>
            <w:r w:rsidRPr="006546C1">
              <w:rPr>
                <w:rFonts w:ascii="Times New Roman" w:hAnsi="Times New Roman" w:cs="Times New Roman"/>
              </w:rPr>
              <w:t>ecologic</w:t>
            </w:r>
            <w:proofErr w:type="spellEnd"/>
            <w:r w:rsidRPr="006546C1">
              <w:rPr>
                <w:rFonts w:ascii="Times New Roman" w:hAnsi="Times New Roman" w:cs="Times New Roman"/>
              </w:rPr>
              <w:t>)</w:t>
            </w:r>
          </w:p>
          <w:p w14:paraId="0A6FAAF1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11</w:t>
            </w:r>
          </w:p>
          <w:p w14:paraId="78FD87C9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F189D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6546C1">
              <w:rPr>
                <w:rFonts w:ascii="Times New Roman" w:hAnsi="Times New Roman" w:cs="Times New Roman"/>
              </w:rPr>
              <w:t>Cardus</w:t>
            </w:r>
            <w:proofErr w:type="spellEnd"/>
            <w:r w:rsidRPr="006546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546C1">
              <w:rPr>
                <w:rFonts w:ascii="Times New Roman" w:hAnsi="Times New Roman" w:cs="Times New Roman"/>
              </w:rPr>
              <w:t>Marianus</w:t>
            </w:r>
            <w:proofErr w:type="spellEnd"/>
            <w:r w:rsidRPr="006546C1">
              <w:rPr>
                <w:rFonts w:ascii="Times New Roman" w:hAnsi="Times New Roman" w:cs="Times New Roman"/>
                <w:bCs/>
                <w:i/>
                <w:iCs/>
                <w:shd w:val="clear" w:color="auto" w:fill="FFFFFF"/>
              </w:rPr>
              <w:t xml:space="preserve"> (</w:t>
            </w:r>
            <w:proofErr w:type="spellStart"/>
            <w:r w:rsidRPr="006546C1">
              <w:rPr>
                <w:rFonts w:ascii="Times New Roman" w:hAnsi="Times New Roman" w:cs="Times New Roman"/>
                <w:bCs/>
                <w:i/>
                <w:iCs/>
                <w:shd w:val="clear" w:color="auto" w:fill="FFFFFF"/>
              </w:rPr>
              <w:t>Silybum</w:t>
            </w:r>
            <w:proofErr w:type="spellEnd"/>
            <w:r w:rsidRPr="006546C1">
              <w:rPr>
                <w:rFonts w:ascii="Times New Roman" w:hAnsi="Times New Roman" w:cs="Times New Roman"/>
                <w:bCs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6546C1">
              <w:rPr>
                <w:rFonts w:ascii="Times New Roman" w:hAnsi="Times New Roman" w:cs="Times New Roman"/>
                <w:bCs/>
                <w:i/>
                <w:iCs/>
                <w:shd w:val="clear" w:color="auto" w:fill="FFFFFF"/>
              </w:rPr>
              <w:t>marianum</w:t>
            </w:r>
            <w:proofErr w:type="spellEnd"/>
            <w:r w:rsidRPr="006546C1">
              <w:rPr>
                <w:rFonts w:ascii="Times New Roman" w:hAnsi="Times New Roman" w:cs="Times New Roman"/>
                <w:bCs/>
                <w:i/>
                <w:iCs/>
                <w:shd w:val="clear" w:color="auto" w:fill="FFFFFF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01CC5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3-6 (1.5-3g)</w:t>
            </w:r>
          </w:p>
          <w:p w14:paraId="620C9452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 (1g)</w:t>
            </w:r>
          </w:p>
          <w:p w14:paraId="17A2F711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3 (1.4 g)</w:t>
            </w:r>
          </w:p>
          <w:p w14:paraId="61ED0284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3 (1.68 g)</w:t>
            </w:r>
          </w:p>
        </w:tc>
      </w:tr>
      <w:tr w:rsidR="003A21BB" w:rsidRPr="006546C1" w14:paraId="4DDF4470" w14:textId="77777777" w:rsidTr="004B22DF">
        <w:trPr>
          <w:trHeight w:val="14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D1384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27E27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13</w:t>
            </w:r>
          </w:p>
          <w:p w14:paraId="73FE77C8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14</w:t>
            </w:r>
          </w:p>
          <w:p w14:paraId="044616CA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15</w:t>
            </w:r>
          </w:p>
          <w:p w14:paraId="0FE502DA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16</w:t>
            </w:r>
          </w:p>
          <w:p w14:paraId="5FAB12E6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0FA1D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6546C1">
              <w:rPr>
                <w:rFonts w:ascii="Times New Roman" w:hAnsi="Times New Roman" w:cs="Times New Roman"/>
              </w:rPr>
              <w:t>Dandelion</w:t>
            </w:r>
            <w:proofErr w:type="spellEnd"/>
            <w:r w:rsidRPr="006546C1">
              <w:rPr>
                <w:rFonts w:ascii="Times New Roman" w:hAnsi="Times New Roman" w:cs="Times New Roman"/>
              </w:rPr>
              <w:t xml:space="preserve"> </w:t>
            </w:r>
            <w:r w:rsidRPr="006546C1">
              <w:rPr>
                <w:rFonts w:ascii="Times New Roman" w:hAnsi="Times New Roman" w:cs="Times New Roman"/>
                <w:i/>
                <w:iCs/>
              </w:rPr>
              <w:t>(</w:t>
            </w:r>
            <w:proofErr w:type="spellStart"/>
            <w:r w:rsidRPr="006546C1">
              <w:rPr>
                <w:rFonts w:ascii="Times New Roman" w:hAnsi="Times New Roman" w:cs="Times New Roman"/>
                <w:i/>
                <w:iCs/>
              </w:rPr>
              <w:t>Taraxacum</w:t>
            </w:r>
            <w:proofErr w:type="spellEnd"/>
            <w:r w:rsidRPr="006546C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546C1">
              <w:rPr>
                <w:rFonts w:ascii="Times New Roman" w:hAnsi="Times New Roman" w:cs="Times New Roman"/>
                <w:i/>
                <w:iCs/>
              </w:rPr>
              <w:t>officinale</w:t>
            </w:r>
            <w:proofErr w:type="spellEnd"/>
            <w:r w:rsidRPr="006546C1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80E57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3 (1.5 g)</w:t>
            </w:r>
          </w:p>
          <w:p w14:paraId="479AF759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4 (2 g)</w:t>
            </w:r>
          </w:p>
          <w:p w14:paraId="1F0FDFB6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 (1.38 g)</w:t>
            </w:r>
          </w:p>
          <w:p w14:paraId="3F05FC72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4-6 (2-3 g)</w:t>
            </w:r>
          </w:p>
          <w:p w14:paraId="63B26526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-3 (0.9- 1.35)</w:t>
            </w:r>
          </w:p>
        </w:tc>
      </w:tr>
      <w:tr w:rsidR="003A21BB" w:rsidRPr="006546C1" w14:paraId="07D26691" w14:textId="77777777" w:rsidTr="004B22DF">
        <w:trPr>
          <w:trHeight w:val="111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14A2B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Maintain mobility and joint flexibil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7000F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18</w:t>
            </w:r>
          </w:p>
          <w:p w14:paraId="51E9E7E9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19</w:t>
            </w:r>
          </w:p>
          <w:p w14:paraId="1572B2C9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0</w:t>
            </w:r>
          </w:p>
          <w:p w14:paraId="6C417407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D146D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6546C1">
              <w:rPr>
                <w:rFonts w:ascii="Times New Roman" w:hAnsi="Times New Roman" w:cs="Times New Roman"/>
              </w:rPr>
              <w:t>Devil’s</w:t>
            </w:r>
            <w:proofErr w:type="spellEnd"/>
            <w:r w:rsidRPr="006546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546C1">
              <w:rPr>
                <w:rFonts w:ascii="Times New Roman" w:hAnsi="Times New Roman" w:cs="Times New Roman"/>
              </w:rPr>
              <w:t>clawroot</w:t>
            </w:r>
            <w:proofErr w:type="spellEnd"/>
            <w:r w:rsidRPr="006546C1">
              <w:rPr>
                <w:rFonts w:ascii="Times New Roman" w:hAnsi="Times New Roman" w:cs="Times New Roman"/>
              </w:rPr>
              <w:t xml:space="preserve"> </w:t>
            </w:r>
            <w:r w:rsidRPr="006546C1">
              <w:rPr>
                <w:rFonts w:ascii="Times New Roman" w:hAnsi="Times New Roman" w:cs="Times New Roman"/>
                <w:i/>
                <w:iCs/>
              </w:rPr>
              <w:t>(</w:t>
            </w:r>
            <w:proofErr w:type="spellStart"/>
            <w:r w:rsidRPr="006546C1">
              <w:rPr>
                <w:rFonts w:ascii="Times New Roman" w:hAnsi="Times New Roman" w:cs="Times New Roman"/>
                <w:i/>
                <w:iCs/>
              </w:rPr>
              <w:t>Harpagophytum</w:t>
            </w:r>
            <w:proofErr w:type="spellEnd"/>
            <w:r w:rsidRPr="006546C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546C1">
              <w:rPr>
                <w:rFonts w:ascii="Times New Roman" w:hAnsi="Times New Roman" w:cs="Times New Roman"/>
                <w:i/>
                <w:iCs/>
              </w:rPr>
              <w:t>procumbens</w:t>
            </w:r>
            <w:proofErr w:type="spellEnd"/>
            <w:r w:rsidRPr="006546C1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55204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-3 (1-1.5 g)</w:t>
            </w:r>
          </w:p>
          <w:p w14:paraId="38B85B0A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 (1.02 g)</w:t>
            </w:r>
          </w:p>
          <w:p w14:paraId="13896494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1-2 (0.47-0.98 g)</w:t>
            </w:r>
          </w:p>
          <w:p w14:paraId="18E4425B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3 (1.2 g)</w:t>
            </w:r>
          </w:p>
        </w:tc>
      </w:tr>
      <w:tr w:rsidR="003A21BB" w:rsidRPr="006546C1" w14:paraId="5388F581" w14:textId="77777777" w:rsidTr="004B22DF">
        <w:trPr>
          <w:trHeight w:val="1134"/>
        </w:trPr>
        <w:tc>
          <w:tcPr>
            <w:tcW w:w="46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5836C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lastRenderedPageBreak/>
              <w:t>Anti-</w:t>
            </w:r>
            <w:proofErr w:type="spellStart"/>
            <w:r w:rsidRPr="006546C1">
              <w:rPr>
                <w:rFonts w:ascii="Times New Roman" w:hAnsi="Times New Roman" w:cs="Times New Roman"/>
                <w:lang w:val="en-GB"/>
              </w:rPr>
              <w:t>inflamator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F894C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2 (</w:t>
            </w:r>
            <w:proofErr w:type="spellStart"/>
            <w:r w:rsidRPr="006546C1">
              <w:rPr>
                <w:rFonts w:ascii="Times New Roman" w:hAnsi="Times New Roman" w:cs="Times New Roman"/>
              </w:rPr>
              <w:t>ecologic</w:t>
            </w:r>
            <w:proofErr w:type="spellEnd"/>
            <w:r w:rsidRPr="006546C1">
              <w:rPr>
                <w:rFonts w:ascii="Times New Roman" w:hAnsi="Times New Roman" w:cs="Times New Roman"/>
              </w:rPr>
              <w:t>)</w:t>
            </w:r>
          </w:p>
          <w:p w14:paraId="62C2F1E3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3</w:t>
            </w:r>
          </w:p>
          <w:p w14:paraId="6BC68407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4</w:t>
            </w:r>
          </w:p>
          <w:p w14:paraId="39C3F655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DE309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6546C1">
              <w:rPr>
                <w:rFonts w:ascii="Times New Roman" w:hAnsi="Times New Roman" w:cs="Times New Roman"/>
              </w:rPr>
              <w:t>Ginger</w:t>
            </w:r>
            <w:proofErr w:type="spellEnd"/>
            <w:r w:rsidRPr="006546C1">
              <w:rPr>
                <w:rFonts w:ascii="Times New Roman" w:hAnsi="Times New Roman" w:cs="Times New Roman"/>
              </w:rPr>
              <w:t xml:space="preserve"> </w:t>
            </w:r>
            <w:r w:rsidRPr="006546C1">
              <w:rPr>
                <w:rFonts w:ascii="Times New Roman" w:hAnsi="Times New Roman" w:cs="Times New Roman"/>
                <w:i/>
                <w:iCs/>
              </w:rPr>
              <w:t>(</w:t>
            </w:r>
            <w:proofErr w:type="spellStart"/>
            <w:r w:rsidRPr="006546C1">
              <w:rPr>
                <w:rFonts w:ascii="Times New Roman" w:hAnsi="Times New Roman" w:cs="Times New Roman"/>
                <w:i/>
                <w:iCs/>
              </w:rPr>
              <w:t>Zingiber</w:t>
            </w:r>
            <w:proofErr w:type="spellEnd"/>
            <w:r w:rsidRPr="006546C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546C1">
              <w:rPr>
                <w:rFonts w:ascii="Times New Roman" w:hAnsi="Times New Roman" w:cs="Times New Roman"/>
                <w:i/>
                <w:iCs/>
              </w:rPr>
              <w:t>officinale</w:t>
            </w:r>
            <w:proofErr w:type="spellEnd"/>
            <w:r w:rsidRPr="006546C1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BA709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 (1.2 g)</w:t>
            </w:r>
          </w:p>
          <w:p w14:paraId="5E93EB25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4 (1.84 g)</w:t>
            </w:r>
          </w:p>
          <w:p w14:paraId="6BB0D357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 (1.12 g)</w:t>
            </w:r>
          </w:p>
          <w:p w14:paraId="79A895D5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3 (1.8 g)</w:t>
            </w:r>
          </w:p>
        </w:tc>
      </w:tr>
      <w:tr w:rsidR="003A21BB" w:rsidRPr="006546C1" w14:paraId="37ACC71F" w14:textId="77777777" w:rsidTr="004B22DF">
        <w:trPr>
          <w:trHeight w:val="113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F29B5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FE869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6 (</w:t>
            </w:r>
            <w:proofErr w:type="spellStart"/>
            <w:r w:rsidRPr="006546C1">
              <w:rPr>
                <w:rFonts w:ascii="Times New Roman" w:hAnsi="Times New Roman" w:cs="Times New Roman"/>
              </w:rPr>
              <w:t>ecologic</w:t>
            </w:r>
            <w:proofErr w:type="spellEnd"/>
            <w:r w:rsidRPr="006546C1">
              <w:rPr>
                <w:rFonts w:ascii="Times New Roman" w:hAnsi="Times New Roman" w:cs="Times New Roman"/>
              </w:rPr>
              <w:t>)</w:t>
            </w:r>
          </w:p>
          <w:p w14:paraId="5AF3CDF3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7</w:t>
            </w:r>
          </w:p>
          <w:p w14:paraId="5630B9E5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8</w:t>
            </w:r>
          </w:p>
          <w:p w14:paraId="26585F22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66622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 xml:space="preserve">Ginkgo </w:t>
            </w:r>
            <w:r w:rsidRPr="006546C1">
              <w:rPr>
                <w:rFonts w:ascii="Times New Roman" w:hAnsi="Times New Roman" w:cs="Times New Roman"/>
                <w:i/>
                <w:iCs/>
              </w:rPr>
              <w:t>(Ginkgo biloba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8E477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 (0.96 g)</w:t>
            </w:r>
          </w:p>
          <w:p w14:paraId="7FF19952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 (0.9g)</w:t>
            </w:r>
          </w:p>
          <w:p w14:paraId="7293D4CC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 (0.75 g)</w:t>
            </w:r>
          </w:p>
          <w:p w14:paraId="2C57999C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1-2 (0.47- 0.95 g)</w:t>
            </w:r>
          </w:p>
        </w:tc>
      </w:tr>
      <w:tr w:rsidR="003A21BB" w:rsidRPr="006546C1" w14:paraId="6FC754B1" w14:textId="77777777" w:rsidTr="004B22DF">
        <w:trPr>
          <w:trHeight w:val="1134"/>
        </w:trPr>
        <w:tc>
          <w:tcPr>
            <w:tcW w:w="46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FB4BE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Detox, weight loss, reduce blood sugar level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5DDFA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30</w:t>
            </w:r>
          </w:p>
          <w:p w14:paraId="2A418A87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31 (</w:t>
            </w:r>
            <w:proofErr w:type="spellStart"/>
            <w:r w:rsidRPr="006546C1">
              <w:rPr>
                <w:rFonts w:ascii="Times New Roman" w:hAnsi="Times New Roman" w:cs="Times New Roman"/>
              </w:rPr>
              <w:t>ecologic</w:t>
            </w:r>
            <w:proofErr w:type="spellEnd"/>
            <w:r w:rsidRPr="006546C1">
              <w:rPr>
                <w:rFonts w:ascii="Times New Roman" w:hAnsi="Times New Roman" w:cs="Times New Roman"/>
              </w:rPr>
              <w:t>)</w:t>
            </w:r>
          </w:p>
          <w:p w14:paraId="2F6C1431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32</w:t>
            </w:r>
          </w:p>
          <w:p w14:paraId="604F69A6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33</w:t>
            </w:r>
          </w:p>
          <w:p w14:paraId="6194FAF1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BD023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 xml:space="preserve">Green tea </w:t>
            </w:r>
            <w:r w:rsidRPr="006546C1">
              <w:rPr>
                <w:rFonts w:ascii="Times New Roman" w:hAnsi="Times New Roman" w:cs="Times New Roman"/>
                <w:i/>
                <w:iCs/>
              </w:rPr>
              <w:t>(</w:t>
            </w:r>
            <w:proofErr w:type="spellStart"/>
            <w:r w:rsidRPr="006546C1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Camellia</w:t>
            </w:r>
            <w:proofErr w:type="spellEnd"/>
            <w:r w:rsidRPr="006546C1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6546C1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sinensis</w:t>
            </w:r>
            <w:proofErr w:type="spellEnd"/>
            <w:r w:rsidRPr="006546C1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C875C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6 (2.4 g)</w:t>
            </w:r>
          </w:p>
          <w:p w14:paraId="7B81BA8C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-3 (0.94-1.41 g)</w:t>
            </w:r>
          </w:p>
          <w:p w14:paraId="3ADE7CCE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3 (1.83 g)</w:t>
            </w:r>
          </w:p>
          <w:p w14:paraId="0466ACB4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3 (1.6 g)</w:t>
            </w:r>
          </w:p>
          <w:p w14:paraId="71FC1BE7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4 (2.62 g)</w:t>
            </w:r>
          </w:p>
        </w:tc>
      </w:tr>
      <w:tr w:rsidR="003A21BB" w:rsidRPr="006546C1" w14:paraId="3B22ADE9" w14:textId="77777777" w:rsidTr="004B22DF">
        <w:trPr>
          <w:trHeight w:val="113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8FA2B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224CD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35 (</w:t>
            </w:r>
            <w:proofErr w:type="spellStart"/>
            <w:r w:rsidRPr="006546C1">
              <w:rPr>
                <w:rFonts w:ascii="Times New Roman" w:hAnsi="Times New Roman" w:cs="Times New Roman"/>
              </w:rPr>
              <w:t>ecologic</w:t>
            </w:r>
            <w:proofErr w:type="spellEnd"/>
            <w:r w:rsidRPr="006546C1">
              <w:rPr>
                <w:rFonts w:ascii="Times New Roman" w:hAnsi="Times New Roman" w:cs="Times New Roman"/>
              </w:rPr>
              <w:t>)</w:t>
            </w:r>
          </w:p>
          <w:p w14:paraId="71FABCDD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36</w:t>
            </w:r>
          </w:p>
          <w:p w14:paraId="3B2C55CF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37</w:t>
            </w:r>
          </w:p>
          <w:p w14:paraId="2EE4B2DA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E2812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 xml:space="preserve">Red tea </w:t>
            </w:r>
            <w:r w:rsidRPr="00495965">
              <w:rPr>
                <w:rFonts w:ascii="Times New Roman" w:hAnsi="Times New Roman" w:cs="Times New Roman"/>
                <w:i/>
                <w:iCs/>
              </w:rPr>
              <w:t>(</w:t>
            </w:r>
            <w:r w:rsidRPr="00495965">
              <w:rPr>
                <w:rFonts w:ascii="Times New Roman" w:hAnsi="Times New Roman" w:cs="Times New Roman"/>
                <w:i/>
                <w:iCs/>
                <w:color w:val="4D5156"/>
                <w:shd w:val="clear" w:color="auto" w:fill="FFFFFF"/>
                <w:lang w:val="en-US"/>
              </w:rPr>
              <w:t>Aspalathus linearis</w:t>
            </w:r>
            <w:r w:rsidRPr="00495965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3E9F8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-3 (1.14- 1.71 g)</w:t>
            </w:r>
          </w:p>
          <w:p w14:paraId="7273A81B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-6 (0.7- 2.1)</w:t>
            </w:r>
          </w:p>
          <w:p w14:paraId="5A050BEB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4 (2 g)</w:t>
            </w:r>
          </w:p>
          <w:p w14:paraId="0EA716CF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6-9 (3-4.5 g)</w:t>
            </w:r>
          </w:p>
        </w:tc>
      </w:tr>
      <w:tr w:rsidR="003A21BB" w:rsidRPr="006546C1" w14:paraId="15CB4C46" w14:textId="77777777" w:rsidTr="004B22DF">
        <w:trPr>
          <w:trHeight w:val="113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68BA7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84E80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39 (</w:t>
            </w:r>
            <w:proofErr w:type="spellStart"/>
            <w:r w:rsidRPr="006546C1">
              <w:rPr>
                <w:rFonts w:ascii="Times New Roman" w:hAnsi="Times New Roman" w:cs="Times New Roman"/>
              </w:rPr>
              <w:t>ecologic</w:t>
            </w:r>
            <w:proofErr w:type="spellEnd"/>
            <w:r w:rsidRPr="006546C1">
              <w:rPr>
                <w:rFonts w:ascii="Times New Roman" w:hAnsi="Times New Roman" w:cs="Times New Roman"/>
              </w:rPr>
              <w:t>)</w:t>
            </w:r>
          </w:p>
          <w:p w14:paraId="47484D41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40</w:t>
            </w:r>
          </w:p>
          <w:p w14:paraId="3BC89EC4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41</w:t>
            </w:r>
          </w:p>
          <w:p w14:paraId="1A7F8B1D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42</w:t>
            </w:r>
          </w:p>
          <w:p w14:paraId="2A089D12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E8499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6546C1">
              <w:rPr>
                <w:rFonts w:ascii="Times New Roman" w:hAnsi="Times New Roman" w:cs="Times New Roman"/>
              </w:rPr>
              <w:t>Fucus</w:t>
            </w:r>
            <w:proofErr w:type="spellEnd"/>
            <w:r w:rsidRPr="006546C1">
              <w:rPr>
                <w:rFonts w:ascii="Times New Roman" w:hAnsi="Times New Roman" w:cs="Times New Roman"/>
              </w:rPr>
              <w:t xml:space="preserve"> </w:t>
            </w:r>
            <w:r w:rsidRPr="006546C1">
              <w:rPr>
                <w:rFonts w:ascii="Times New Roman" w:hAnsi="Times New Roman" w:cs="Times New Roman"/>
                <w:i/>
                <w:iCs/>
              </w:rPr>
              <w:t>(</w:t>
            </w:r>
            <w:proofErr w:type="spellStart"/>
            <w:r w:rsidRPr="006546C1">
              <w:rPr>
                <w:rFonts w:ascii="Times New Roman" w:hAnsi="Times New Roman" w:cs="Times New Roman"/>
                <w:i/>
                <w:iCs/>
              </w:rPr>
              <w:t>Fucus</w:t>
            </w:r>
            <w:proofErr w:type="spellEnd"/>
            <w:r w:rsidRPr="006546C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546C1">
              <w:rPr>
                <w:rFonts w:ascii="Times New Roman" w:hAnsi="Times New Roman" w:cs="Times New Roman"/>
                <w:i/>
                <w:iCs/>
              </w:rPr>
              <w:t>vesiculosus</w:t>
            </w:r>
            <w:proofErr w:type="spellEnd"/>
            <w:r w:rsidRPr="006546C1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198E1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 (0.55 g)</w:t>
            </w:r>
          </w:p>
          <w:p w14:paraId="2742CB87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 (0.7 g)</w:t>
            </w:r>
          </w:p>
          <w:p w14:paraId="4886C113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1-2 (0.47-0.948 g)</w:t>
            </w:r>
          </w:p>
          <w:p w14:paraId="74A9D73B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6-9 (3-4.5 g)</w:t>
            </w:r>
          </w:p>
          <w:p w14:paraId="32B2F0C4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4 (1.33 g)</w:t>
            </w:r>
          </w:p>
        </w:tc>
      </w:tr>
      <w:tr w:rsidR="003A21BB" w:rsidRPr="006546C1" w14:paraId="17057A24" w14:textId="77777777" w:rsidTr="004B22DF">
        <w:trPr>
          <w:trHeight w:val="113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9CE55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Diuretic, improve skin and nails conditions, strengthen bones and tendons</w:t>
            </w:r>
          </w:p>
          <w:p w14:paraId="4BAD4F7F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F92F4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44</w:t>
            </w:r>
          </w:p>
          <w:p w14:paraId="00456FFD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45</w:t>
            </w:r>
          </w:p>
          <w:p w14:paraId="02E5EC1E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46 (</w:t>
            </w:r>
            <w:proofErr w:type="spellStart"/>
            <w:r w:rsidRPr="006546C1">
              <w:rPr>
                <w:rFonts w:ascii="Times New Roman" w:hAnsi="Times New Roman" w:cs="Times New Roman"/>
              </w:rPr>
              <w:t>ecologic</w:t>
            </w:r>
            <w:proofErr w:type="spellEnd"/>
            <w:r w:rsidRPr="006546C1">
              <w:rPr>
                <w:rFonts w:ascii="Times New Roman" w:hAnsi="Times New Roman" w:cs="Times New Roman"/>
              </w:rPr>
              <w:t>)</w:t>
            </w:r>
          </w:p>
          <w:p w14:paraId="499FFF02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47</w:t>
            </w:r>
          </w:p>
          <w:p w14:paraId="1A06DC37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ADE22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6546C1">
              <w:rPr>
                <w:rFonts w:ascii="Times New Roman" w:hAnsi="Times New Roman" w:cs="Times New Roman"/>
              </w:rPr>
              <w:t>Horsetail</w:t>
            </w:r>
            <w:proofErr w:type="spellEnd"/>
            <w:r w:rsidRPr="006546C1">
              <w:rPr>
                <w:rFonts w:ascii="Times New Roman" w:hAnsi="Times New Roman" w:cs="Times New Roman"/>
              </w:rPr>
              <w:t xml:space="preserve"> </w:t>
            </w:r>
            <w:r w:rsidRPr="006546C1">
              <w:rPr>
                <w:rFonts w:ascii="Times New Roman" w:hAnsi="Times New Roman" w:cs="Times New Roman"/>
                <w:i/>
                <w:iCs/>
              </w:rPr>
              <w:t>(</w:t>
            </w:r>
            <w:proofErr w:type="spellStart"/>
            <w:r w:rsidRPr="006546C1">
              <w:rPr>
                <w:rFonts w:ascii="Times New Roman" w:hAnsi="Times New Roman" w:cs="Times New Roman"/>
                <w:i/>
                <w:iCs/>
              </w:rPr>
              <w:t>Equisetum</w:t>
            </w:r>
            <w:proofErr w:type="spellEnd"/>
            <w:r w:rsidRPr="006546C1">
              <w:rPr>
                <w:rFonts w:ascii="Times New Roman" w:hAnsi="Times New Roman" w:cs="Times New Roman"/>
                <w:i/>
                <w:iCs/>
              </w:rPr>
              <w:t xml:space="preserve"> arvense L.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88203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3-6 (1.5-3 g)</w:t>
            </w:r>
          </w:p>
          <w:p w14:paraId="115087C2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3 (1.8 g)</w:t>
            </w:r>
          </w:p>
          <w:p w14:paraId="5974C8B5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 (1.5 g)</w:t>
            </w:r>
          </w:p>
          <w:p w14:paraId="7044C089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3-6 (1.5-3 g)</w:t>
            </w:r>
          </w:p>
          <w:p w14:paraId="189B407B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6 (1.35 g)</w:t>
            </w:r>
          </w:p>
        </w:tc>
      </w:tr>
      <w:tr w:rsidR="003A21BB" w:rsidRPr="006546C1" w14:paraId="6EEB0A31" w14:textId="77777777" w:rsidTr="004B22DF">
        <w:trPr>
          <w:trHeight w:val="874"/>
        </w:trPr>
        <w:tc>
          <w:tcPr>
            <w:tcW w:w="46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B672F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lastRenderedPageBreak/>
              <w:t>Reduce anxiety, stress and insomn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24114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49</w:t>
            </w:r>
          </w:p>
          <w:p w14:paraId="71276F49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50</w:t>
            </w:r>
          </w:p>
          <w:p w14:paraId="10E52741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F9319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 xml:space="preserve">Lemon </w:t>
            </w:r>
            <w:proofErr w:type="spellStart"/>
            <w:r w:rsidRPr="006546C1">
              <w:rPr>
                <w:rFonts w:ascii="Times New Roman" w:hAnsi="Times New Roman" w:cs="Times New Roman"/>
              </w:rPr>
              <w:t>balm</w:t>
            </w:r>
            <w:proofErr w:type="spellEnd"/>
            <w:r w:rsidRPr="006546C1">
              <w:rPr>
                <w:rFonts w:ascii="Times New Roman" w:hAnsi="Times New Roman" w:cs="Times New Roman"/>
              </w:rPr>
              <w:t xml:space="preserve"> (</w:t>
            </w:r>
            <w:r w:rsidRPr="006546C1">
              <w:rPr>
                <w:rFonts w:ascii="Times New Roman" w:eastAsia="AdvGulliv-R" w:hAnsi="Times New Roman" w:cs="Times New Roman"/>
                <w:i/>
                <w:lang w:val="en-US"/>
              </w:rPr>
              <w:t>Melissa officinalis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AFF8C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3 (1.05 g)</w:t>
            </w:r>
          </w:p>
          <w:p w14:paraId="4E0A730D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 (0.8 g)</w:t>
            </w:r>
          </w:p>
          <w:p w14:paraId="01ECA7B9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 (0.94 g)</w:t>
            </w:r>
          </w:p>
        </w:tc>
      </w:tr>
      <w:tr w:rsidR="003A21BB" w:rsidRPr="006546C1" w14:paraId="63DEA7C6" w14:textId="77777777" w:rsidTr="004B22DF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2FD87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4FB0A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52 (</w:t>
            </w:r>
            <w:proofErr w:type="spellStart"/>
            <w:r w:rsidRPr="006546C1">
              <w:rPr>
                <w:rFonts w:ascii="Times New Roman" w:hAnsi="Times New Roman" w:cs="Times New Roman"/>
              </w:rPr>
              <w:t>ecologic</w:t>
            </w:r>
            <w:proofErr w:type="spellEnd"/>
            <w:r w:rsidRPr="006546C1">
              <w:rPr>
                <w:rFonts w:ascii="Times New Roman" w:hAnsi="Times New Roman" w:cs="Times New Roman"/>
              </w:rPr>
              <w:t>)</w:t>
            </w:r>
          </w:p>
          <w:p w14:paraId="164F5DB1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53</w:t>
            </w:r>
          </w:p>
          <w:p w14:paraId="7DCA0578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54</w:t>
            </w:r>
          </w:p>
          <w:p w14:paraId="4A40D94F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D8A56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6546C1">
              <w:rPr>
                <w:rFonts w:ascii="Times New Roman" w:hAnsi="Times New Roman" w:cs="Times New Roman"/>
              </w:rPr>
              <w:t>Passionflower</w:t>
            </w:r>
            <w:proofErr w:type="spellEnd"/>
            <w:r w:rsidRPr="006546C1">
              <w:rPr>
                <w:rFonts w:ascii="Times New Roman" w:hAnsi="Times New Roman" w:cs="Times New Roman"/>
              </w:rPr>
              <w:t xml:space="preserve"> </w:t>
            </w:r>
            <w:r w:rsidRPr="006546C1">
              <w:rPr>
                <w:rFonts w:ascii="Times New Roman" w:hAnsi="Times New Roman" w:cs="Times New Roman"/>
                <w:i/>
                <w:iCs/>
              </w:rPr>
              <w:t>(</w:t>
            </w:r>
            <w:proofErr w:type="spellStart"/>
            <w:r w:rsidRPr="006546C1">
              <w:rPr>
                <w:rFonts w:ascii="Times New Roman" w:hAnsi="Times New Roman" w:cs="Times New Roman"/>
                <w:i/>
                <w:iCs/>
              </w:rPr>
              <w:t>Passiflora</w:t>
            </w:r>
            <w:proofErr w:type="spellEnd"/>
            <w:r w:rsidRPr="006546C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546C1">
              <w:rPr>
                <w:rFonts w:ascii="Times New Roman" w:hAnsi="Times New Roman" w:cs="Times New Roman"/>
                <w:i/>
                <w:iCs/>
              </w:rPr>
              <w:t>incarnata</w:t>
            </w:r>
            <w:proofErr w:type="spellEnd"/>
            <w:r w:rsidRPr="006546C1">
              <w:rPr>
                <w:rFonts w:ascii="Times New Roman" w:hAnsi="Times New Roman" w:cs="Times New Roman"/>
                <w:i/>
                <w:iCs/>
              </w:rPr>
              <w:t xml:space="preserve"> L.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0C887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 (1.14 g)</w:t>
            </w:r>
          </w:p>
          <w:p w14:paraId="48E9C13A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3 (1.11 g)</w:t>
            </w:r>
          </w:p>
          <w:p w14:paraId="4AA6B446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-4 (1.12-2.24 g)</w:t>
            </w:r>
          </w:p>
          <w:p w14:paraId="785EB1F9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4 (2.4 g)</w:t>
            </w:r>
          </w:p>
        </w:tc>
      </w:tr>
      <w:tr w:rsidR="003A21BB" w:rsidRPr="006546C1" w14:paraId="6A5C66CA" w14:textId="77777777" w:rsidTr="004B22DF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73CC1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2B28C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56</w:t>
            </w:r>
          </w:p>
          <w:p w14:paraId="2CC87735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57</w:t>
            </w:r>
          </w:p>
          <w:p w14:paraId="2191F7A2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58</w:t>
            </w:r>
          </w:p>
          <w:p w14:paraId="77D5D159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59</w:t>
            </w:r>
          </w:p>
          <w:p w14:paraId="60CD38D1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9A2EF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6546C1">
              <w:rPr>
                <w:rFonts w:ascii="Times New Roman" w:hAnsi="Times New Roman" w:cs="Times New Roman"/>
              </w:rPr>
              <w:t>Valerian</w:t>
            </w:r>
            <w:proofErr w:type="spellEnd"/>
            <w:r w:rsidRPr="006546C1">
              <w:rPr>
                <w:rFonts w:ascii="Times New Roman" w:hAnsi="Times New Roman" w:cs="Times New Roman"/>
              </w:rPr>
              <w:t xml:space="preserve"> </w:t>
            </w:r>
            <w:r w:rsidRPr="006546C1">
              <w:rPr>
                <w:rFonts w:ascii="Times New Roman" w:hAnsi="Times New Roman" w:cs="Times New Roman"/>
                <w:i/>
                <w:iCs/>
              </w:rPr>
              <w:t xml:space="preserve">(Valeriana </w:t>
            </w:r>
            <w:proofErr w:type="spellStart"/>
            <w:r w:rsidRPr="006546C1">
              <w:rPr>
                <w:rFonts w:ascii="Times New Roman" w:hAnsi="Times New Roman" w:cs="Times New Roman"/>
                <w:i/>
                <w:iCs/>
              </w:rPr>
              <w:t>officinalis</w:t>
            </w:r>
            <w:proofErr w:type="spellEnd"/>
            <w:r w:rsidRPr="006546C1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C9213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3 (1.05 g)</w:t>
            </w:r>
          </w:p>
          <w:p w14:paraId="553CC848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3 (1.05 g)</w:t>
            </w:r>
          </w:p>
          <w:p w14:paraId="17DC42C8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3 (1.5 g)</w:t>
            </w:r>
          </w:p>
          <w:p w14:paraId="77FAB736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4 (1.4 g)</w:t>
            </w:r>
          </w:p>
          <w:p w14:paraId="68539A89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4 (2 g)</w:t>
            </w:r>
          </w:p>
        </w:tc>
      </w:tr>
      <w:tr w:rsidR="003A21BB" w:rsidRPr="006546C1" w14:paraId="25C6AE03" w14:textId="77777777" w:rsidTr="004B22DF">
        <w:trPr>
          <w:trHeight w:val="87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0383C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Regulate blood pressure, regulate heart rate, control cholestero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A425E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61</w:t>
            </w:r>
          </w:p>
          <w:p w14:paraId="1130F1A2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62</w:t>
            </w:r>
          </w:p>
          <w:p w14:paraId="1DB29365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63</w:t>
            </w:r>
          </w:p>
          <w:p w14:paraId="66CD3E5D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E6A39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6546C1">
              <w:rPr>
                <w:rFonts w:ascii="Times New Roman" w:hAnsi="Times New Roman" w:cs="Times New Roman"/>
              </w:rPr>
              <w:t>Whitethorn</w:t>
            </w:r>
            <w:proofErr w:type="spellEnd"/>
            <w:r w:rsidRPr="006546C1">
              <w:rPr>
                <w:rFonts w:ascii="Times New Roman" w:hAnsi="Times New Roman" w:cs="Times New Roman"/>
              </w:rPr>
              <w:t xml:space="preserve"> </w:t>
            </w:r>
            <w:r w:rsidRPr="006546C1">
              <w:rPr>
                <w:rFonts w:ascii="Times New Roman" w:hAnsi="Times New Roman" w:cs="Times New Roman"/>
                <w:i/>
                <w:iCs/>
              </w:rPr>
              <w:t>(</w:t>
            </w:r>
            <w:proofErr w:type="spellStart"/>
            <w:r w:rsidRPr="006546C1">
              <w:rPr>
                <w:rFonts w:ascii="Times New Roman" w:hAnsi="Times New Roman" w:cs="Times New Roman"/>
                <w:i/>
                <w:iCs/>
              </w:rPr>
              <w:t>Crataegus</w:t>
            </w:r>
            <w:proofErr w:type="spellEnd"/>
            <w:r w:rsidRPr="006546C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546C1">
              <w:rPr>
                <w:rFonts w:ascii="Times New Roman" w:hAnsi="Times New Roman" w:cs="Times New Roman"/>
                <w:i/>
                <w:iCs/>
              </w:rPr>
              <w:t>monogyna</w:t>
            </w:r>
            <w:proofErr w:type="spellEnd"/>
            <w:r w:rsidRPr="00654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DF0E2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-3 (0.8-1.2 g)</w:t>
            </w:r>
          </w:p>
          <w:p w14:paraId="532F08C2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1-2 (0.47-0.94 g)</w:t>
            </w:r>
          </w:p>
          <w:p w14:paraId="4E6FE1A7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3 (0.9 g)</w:t>
            </w:r>
          </w:p>
          <w:p w14:paraId="3530A214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4-6 (1.6-2.4 g)</w:t>
            </w:r>
          </w:p>
        </w:tc>
      </w:tr>
      <w:tr w:rsidR="003A21BB" w:rsidRPr="003A06D0" w14:paraId="0E82FB83" w14:textId="77777777" w:rsidTr="004B22DF">
        <w:trPr>
          <w:trHeight w:val="455"/>
        </w:trPr>
        <w:tc>
          <w:tcPr>
            <w:tcW w:w="140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E6D46" w14:textId="77777777" w:rsidR="003A21BB" w:rsidRPr="006546C1" w:rsidRDefault="003A21BB" w:rsidP="004B22DF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Containing more than one herbal ingredient</w:t>
            </w:r>
          </w:p>
        </w:tc>
      </w:tr>
      <w:tr w:rsidR="003A21BB" w:rsidRPr="006546C1" w14:paraId="1636AA56" w14:textId="77777777" w:rsidTr="004B22DF">
        <w:trPr>
          <w:trHeight w:val="87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78557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 xml:space="preserve">Treat insomnia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32FA7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65</w:t>
            </w:r>
          </w:p>
          <w:p w14:paraId="1E07D35D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</w:p>
          <w:p w14:paraId="2D446B61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66</w:t>
            </w:r>
          </w:p>
          <w:p w14:paraId="34D844DA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67</w:t>
            </w:r>
          </w:p>
          <w:p w14:paraId="67D62626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</w:p>
          <w:p w14:paraId="1D828089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68</w:t>
            </w:r>
          </w:p>
          <w:p w14:paraId="3289BD7F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</w:p>
          <w:p w14:paraId="69376DAD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69</w:t>
            </w:r>
          </w:p>
          <w:p w14:paraId="0E777D10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70</w:t>
            </w:r>
          </w:p>
          <w:p w14:paraId="190581EB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</w:p>
          <w:p w14:paraId="0355C335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71</w:t>
            </w:r>
          </w:p>
          <w:p w14:paraId="0C2E6987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lastRenderedPageBreak/>
              <w:t>72</w:t>
            </w:r>
          </w:p>
          <w:p w14:paraId="6B930607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</w:p>
          <w:p w14:paraId="025B3E45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</w:p>
          <w:p w14:paraId="01709D22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73</w:t>
            </w:r>
          </w:p>
          <w:p w14:paraId="5848E071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</w:p>
          <w:p w14:paraId="22648735" w14:textId="3F639AA6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74</w:t>
            </w:r>
          </w:p>
          <w:p w14:paraId="05A3D2CD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75</w:t>
            </w:r>
          </w:p>
          <w:p w14:paraId="78DAAE14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76</w:t>
            </w:r>
          </w:p>
          <w:p w14:paraId="78552A86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</w:p>
          <w:p w14:paraId="764D6138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77</w:t>
            </w:r>
          </w:p>
          <w:p w14:paraId="11979C01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</w:p>
          <w:p w14:paraId="0048932E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78 (</w:t>
            </w:r>
            <w:proofErr w:type="spellStart"/>
            <w:r w:rsidRPr="006546C1">
              <w:rPr>
                <w:rFonts w:ascii="Times New Roman" w:hAnsi="Times New Roman" w:cs="Times New Roman"/>
              </w:rPr>
              <w:t>ecologic</w:t>
            </w:r>
            <w:proofErr w:type="spellEnd"/>
            <w:r w:rsidRPr="006546C1">
              <w:rPr>
                <w:rFonts w:ascii="Times New Roman" w:hAnsi="Times New Roman" w:cs="Times New Roman"/>
              </w:rPr>
              <w:t>)</w:t>
            </w:r>
          </w:p>
          <w:p w14:paraId="7B4303C1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79</w:t>
            </w:r>
          </w:p>
          <w:p w14:paraId="54F3FE39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</w:p>
          <w:p w14:paraId="2F6CA35B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39AF2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lastRenderedPageBreak/>
              <w:t xml:space="preserve">Californian tail, </w:t>
            </w:r>
            <w:proofErr w:type="spellStart"/>
            <w:r w:rsidRPr="006546C1">
              <w:rPr>
                <w:rFonts w:ascii="Times New Roman" w:hAnsi="Times New Roman" w:cs="Times New Roman"/>
                <w:lang w:val="en-GB"/>
              </w:rPr>
              <w:t>californian</w:t>
            </w:r>
            <w:proofErr w:type="spellEnd"/>
            <w:r w:rsidRPr="006546C1">
              <w:rPr>
                <w:rFonts w:ascii="Times New Roman" w:hAnsi="Times New Roman" w:cs="Times New Roman"/>
                <w:lang w:val="en-GB"/>
              </w:rPr>
              <w:t xml:space="preserve"> poppy, hop, whitethorn</w:t>
            </w:r>
          </w:p>
          <w:p w14:paraId="6C1C1B4A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Lemon balm, orange flower, valerian</w:t>
            </w:r>
          </w:p>
          <w:p w14:paraId="0D4FDCF3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Californian poppy, passionflower, lemon balm, linden, valerian</w:t>
            </w:r>
          </w:p>
          <w:p w14:paraId="4BDBFB84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Californian poppy, passionflower, lemon balm, linden, valerian</w:t>
            </w:r>
          </w:p>
          <w:p w14:paraId="514CDB5B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Passionflower, hop</w:t>
            </w:r>
          </w:p>
          <w:p w14:paraId="0C881B30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Californian poppy, passionflower, lemon balm, linden, valerian</w:t>
            </w:r>
          </w:p>
          <w:p w14:paraId="5C87ADD8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Lemon balm, saffron, melatonin</w:t>
            </w:r>
          </w:p>
          <w:p w14:paraId="5C251427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lastRenderedPageBreak/>
              <w:t xml:space="preserve">Whitethorn, passionflower, valerian, </w:t>
            </w:r>
            <w:proofErr w:type="spellStart"/>
            <w:r w:rsidRPr="006546C1">
              <w:rPr>
                <w:rFonts w:ascii="Times New Roman" w:hAnsi="Times New Roman" w:cs="Times New Roman"/>
                <w:lang w:val="en-GB"/>
              </w:rPr>
              <w:t>rhodiola</w:t>
            </w:r>
            <w:proofErr w:type="spellEnd"/>
            <w:r w:rsidRPr="006546C1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6546C1">
              <w:rPr>
                <w:rFonts w:ascii="Times New Roman" w:hAnsi="Times New Roman" w:cs="Times New Roman"/>
                <w:lang w:val="en-GB"/>
              </w:rPr>
              <w:t>griffonia</w:t>
            </w:r>
            <w:proofErr w:type="spellEnd"/>
          </w:p>
          <w:p w14:paraId="15831076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  <w:p w14:paraId="601B2EBF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Passionflower, valerian, lemon balm, hop, Californian poppy</w:t>
            </w:r>
          </w:p>
          <w:p w14:paraId="0DDD31DA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Passionflower, Californian poppy, valerian</w:t>
            </w:r>
          </w:p>
          <w:p w14:paraId="79CE3136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 xml:space="preserve">Passionflower, valerian, </w:t>
            </w:r>
            <w:proofErr w:type="spellStart"/>
            <w:r w:rsidRPr="006546C1">
              <w:rPr>
                <w:rFonts w:ascii="Times New Roman" w:hAnsi="Times New Roman" w:cs="Times New Roman"/>
                <w:lang w:val="en-GB"/>
              </w:rPr>
              <w:t>eschscholtzia</w:t>
            </w:r>
            <w:proofErr w:type="spellEnd"/>
          </w:p>
          <w:p w14:paraId="7642ED95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Lemon balm, passionflower, Californian poppy</w:t>
            </w:r>
          </w:p>
          <w:p w14:paraId="00A16ED5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Lemon balm, whitethorn, vervain, Californian poppy, linden, chamomile</w:t>
            </w:r>
          </w:p>
          <w:p w14:paraId="4C25A50A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Lemon balm, orange flower, linden</w:t>
            </w:r>
          </w:p>
          <w:p w14:paraId="5B394B4C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 xml:space="preserve">Passionflower, </w:t>
            </w:r>
            <w:proofErr w:type="spellStart"/>
            <w:r w:rsidRPr="006546C1">
              <w:rPr>
                <w:rFonts w:ascii="Times New Roman" w:hAnsi="Times New Roman" w:cs="Times New Roman"/>
                <w:lang w:val="en-GB"/>
              </w:rPr>
              <w:t>withethorn</w:t>
            </w:r>
            <w:proofErr w:type="spellEnd"/>
            <w:r w:rsidRPr="006546C1">
              <w:rPr>
                <w:rFonts w:ascii="Times New Roman" w:hAnsi="Times New Roman" w:cs="Times New Roman"/>
                <w:lang w:val="en-GB"/>
              </w:rPr>
              <w:t>, hop, orange flower, valerian</w:t>
            </w:r>
          </w:p>
          <w:p w14:paraId="400A7FAC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Californian poppy, passionflower, lemon balm, linden, valerian</w:t>
            </w:r>
          </w:p>
          <w:p w14:paraId="6DD0B3E3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1F376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lastRenderedPageBreak/>
              <w:t>2 (1.2 g)</w:t>
            </w:r>
          </w:p>
          <w:p w14:paraId="4C35FA91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  <w:p w14:paraId="4DDA5A87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3 (1.2 g)</w:t>
            </w:r>
          </w:p>
          <w:p w14:paraId="4CCFBC51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1 (0.54 g)</w:t>
            </w:r>
          </w:p>
          <w:p w14:paraId="58785002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  <w:p w14:paraId="1AA23BBD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1 (0.43 g)</w:t>
            </w:r>
          </w:p>
          <w:p w14:paraId="5CDA816C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  <w:p w14:paraId="45A3FC2D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1 (0.54 g)</w:t>
            </w:r>
          </w:p>
          <w:p w14:paraId="3F0E326C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1 (0.54 g)</w:t>
            </w:r>
          </w:p>
          <w:p w14:paraId="1EB13E8A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  <w:p w14:paraId="10B8FDCA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1 (0.66 g)</w:t>
            </w:r>
          </w:p>
          <w:p w14:paraId="23ECF711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lastRenderedPageBreak/>
              <w:t>1 (0.61 g)</w:t>
            </w:r>
          </w:p>
          <w:p w14:paraId="54CF01FE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  <w:p w14:paraId="248C5DAB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  <w:p w14:paraId="37F22E48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1 (0.76 g)</w:t>
            </w:r>
          </w:p>
          <w:p w14:paraId="60E64CBB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  <w:p w14:paraId="5CB44271" w14:textId="463A4E40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1 (0.51 g)</w:t>
            </w:r>
          </w:p>
          <w:p w14:paraId="0A65C1B2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2 (0.86 g)</w:t>
            </w:r>
          </w:p>
          <w:p w14:paraId="7CC47891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1 (0.49 g)</w:t>
            </w:r>
          </w:p>
          <w:p w14:paraId="185247A4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  <w:p w14:paraId="279326E3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1 (0.48 g)</w:t>
            </w:r>
          </w:p>
          <w:p w14:paraId="534790CE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  <w:p w14:paraId="7B8B0D78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3 (1.92 g)</w:t>
            </w:r>
          </w:p>
          <w:p w14:paraId="20909E3F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6 (1.8 g)</w:t>
            </w:r>
          </w:p>
          <w:p w14:paraId="67138EDB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  <w:p w14:paraId="745C5BB2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2 (1.08 g)</w:t>
            </w:r>
          </w:p>
        </w:tc>
      </w:tr>
      <w:tr w:rsidR="003A21BB" w:rsidRPr="006546C1" w14:paraId="1EE91825" w14:textId="77777777" w:rsidTr="004B22DF">
        <w:trPr>
          <w:trHeight w:val="87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163A8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lastRenderedPageBreak/>
              <w:t>Weight los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909A2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81 (ecologic)</w:t>
            </w:r>
          </w:p>
          <w:p w14:paraId="32837161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  <w:p w14:paraId="77A174CB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82</w:t>
            </w:r>
          </w:p>
          <w:p w14:paraId="080A98CB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83</w:t>
            </w:r>
          </w:p>
          <w:p w14:paraId="19945FC4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84</w:t>
            </w:r>
          </w:p>
          <w:p w14:paraId="6C2AA8A2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85</w:t>
            </w:r>
          </w:p>
          <w:p w14:paraId="3B94452A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E2EE7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 xml:space="preserve">Green tea, moringa, </w:t>
            </w:r>
            <w:proofErr w:type="spellStart"/>
            <w:r w:rsidRPr="006546C1">
              <w:rPr>
                <w:rFonts w:ascii="Times New Roman" w:hAnsi="Times New Roman" w:cs="Times New Roman"/>
              </w:rPr>
              <w:t>Spirulina</w:t>
            </w:r>
            <w:proofErr w:type="spellEnd"/>
            <w:r w:rsidRPr="006546C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546C1">
              <w:rPr>
                <w:rFonts w:ascii="Times New Roman" w:hAnsi="Times New Roman" w:cs="Times New Roman"/>
              </w:rPr>
              <w:t>algae</w:t>
            </w:r>
            <w:proofErr w:type="spellEnd"/>
            <w:r w:rsidRPr="006546C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546C1">
              <w:rPr>
                <w:rFonts w:ascii="Times New Roman" w:hAnsi="Times New Roman" w:cs="Times New Roman"/>
              </w:rPr>
              <w:t>Chorella</w:t>
            </w:r>
            <w:proofErr w:type="spellEnd"/>
            <w:r w:rsidRPr="006546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546C1">
              <w:rPr>
                <w:rFonts w:ascii="Times New Roman" w:hAnsi="Times New Roman" w:cs="Times New Roman"/>
              </w:rPr>
              <w:t>algae</w:t>
            </w:r>
            <w:proofErr w:type="spellEnd"/>
          </w:p>
          <w:p w14:paraId="00CA3B2C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 xml:space="preserve">Artichoke, hop, senna, </w:t>
            </w:r>
            <w:proofErr w:type="spellStart"/>
            <w:r w:rsidRPr="006546C1">
              <w:rPr>
                <w:rFonts w:ascii="Times New Roman" w:hAnsi="Times New Roman" w:cs="Times New Roman"/>
                <w:lang w:val="en-GB"/>
              </w:rPr>
              <w:t>licorice</w:t>
            </w:r>
            <w:proofErr w:type="spellEnd"/>
            <w:r w:rsidRPr="006546C1">
              <w:rPr>
                <w:rFonts w:ascii="Times New Roman" w:hAnsi="Times New Roman" w:cs="Times New Roman"/>
                <w:lang w:val="en-GB"/>
              </w:rPr>
              <w:t>, rhubarb</w:t>
            </w:r>
          </w:p>
          <w:p w14:paraId="694CC5FF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Green tea, mate, fucus</w:t>
            </w:r>
          </w:p>
          <w:p w14:paraId="4154BEA0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Senna, anise, fennel</w:t>
            </w:r>
          </w:p>
          <w:p w14:paraId="6B21D025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546C1">
              <w:rPr>
                <w:rFonts w:ascii="Times New Roman" w:hAnsi="Times New Roman" w:cs="Times New Roman"/>
                <w:lang w:val="en-GB"/>
              </w:rPr>
              <w:t>Fucus, green tea, mat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B1B59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4 (1.91 g)</w:t>
            </w:r>
          </w:p>
          <w:p w14:paraId="7594DB34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</w:p>
          <w:p w14:paraId="6AAA4ABB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 (0.97 g)</w:t>
            </w:r>
          </w:p>
          <w:p w14:paraId="2201D70E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4 (2.06 g)</w:t>
            </w:r>
          </w:p>
          <w:p w14:paraId="3BA3F5E0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2 (0.93 g)</w:t>
            </w:r>
          </w:p>
          <w:p w14:paraId="1C1C5849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  <w:r w:rsidRPr="006546C1">
              <w:rPr>
                <w:rFonts w:ascii="Times New Roman" w:hAnsi="Times New Roman" w:cs="Times New Roman"/>
              </w:rPr>
              <w:t>4 (2.06 g)</w:t>
            </w:r>
          </w:p>
          <w:p w14:paraId="0673AE0F" w14:textId="77777777" w:rsidR="003A21BB" w:rsidRPr="006546C1" w:rsidRDefault="003A21BB" w:rsidP="004B22DF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</w:tbl>
    <w:p w14:paraId="6F4FFABC" w14:textId="77777777" w:rsidR="003A21BB" w:rsidRPr="006546C1" w:rsidRDefault="003A21BB" w:rsidP="003A21BB">
      <w:pPr>
        <w:keepNext/>
        <w:spacing w:line="240" w:lineRule="auto"/>
        <w:rPr>
          <w:lang w:val="en-US"/>
        </w:rPr>
      </w:pPr>
    </w:p>
    <w:p w14:paraId="6A530072" w14:textId="1A417ABD" w:rsidR="00342CB1" w:rsidRDefault="00342CB1"/>
    <w:p w14:paraId="5D0E6A0B" w14:textId="678A845F" w:rsidR="0094177F" w:rsidRDefault="0094177F">
      <w:r>
        <w:br w:type="page"/>
      </w:r>
    </w:p>
    <w:p w14:paraId="3BF30783" w14:textId="77777777" w:rsidR="0094177F" w:rsidRDefault="0094177F" w:rsidP="0094177F">
      <w:pPr>
        <w:keepNext/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94177F" w:rsidSect="00E63323">
          <w:footerReference w:type="default" r:id="rId6"/>
          <w:pgSz w:w="16838" w:h="11906" w:orient="landscape"/>
          <w:pgMar w:top="1701" w:right="1418" w:bottom="1701" w:left="1418" w:header="709" w:footer="709" w:gutter="0"/>
          <w:lnNumType w:countBy="1" w:restart="continuous"/>
          <w:pgNumType w:start="0"/>
          <w:cols w:space="708"/>
          <w:docGrid w:linePitch="360"/>
        </w:sectPr>
      </w:pPr>
    </w:p>
    <w:p w14:paraId="3864DF7D" w14:textId="282C061B" w:rsidR="0094177F" w:rsidRPr="00244E91" w:rsidRDefault="0094177F" w:rsidP="0094177F">
      <w:pPr>
        <w:keepNext/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4E9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244E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44E91">
        <w:rPr>
          <w:rFonts w:ascii="Times New Roman" w:hAnsi="Times New Roman" w:cs="Times New Roman"/>
          <w:b/>
          <w:bCs/>
          <w:color w:val="5B9BD5" w:themeColor="accent1"/>
          <w:sz w:val="24"/>
          <w:szCs w:val="24"/>
          <w:lang w:val="en-US"/>
        </w:rPr>
        <w:t xml:space="preserve"> </w:t>
      </w:r>
      <w:r w:rsidRPr="00244E91">
        <w:rPr>
          <w:rFonts w:ascii="Times New Roman" w:hAnsi="Times New Roman" w:cs="Times New Roman"/>
          <w:b/>
          <w:bCs/>
          <w:sz w:val="24"/>
          <w:szCs w:val="24"/>
          <w:lang w:val="en-US"/>
        </w:rPr>
        <w:t>Spectrometric parameters of Liquid Chromatography Tandem Mass Spectrometry (LC-MS/MS).</w:t>
      </w:r>
    </w:p>
    <w:tbl>
      <w:tblPr>
        <w:tblStyle w:val="Tablanormal41"/>
        <w:tblW w:w="9644" w:type="dxa"/>
        <w:tblLook w:val="04A0" w:firstRow="1" w:lastRow="0" w:firstColumn="1" w:lastColumn="0" w:noHBand="0" w:noVBand="1"/>
      </w:tblPr>
      <w:tblGrid>
        <w:gridCol w:w="1310"/>
        <w:gridCol w:w="1750"/>
        <w:gridCol w:w="631"/>
        <w:gridCol w:w="1243"/>
        <w:gridCol w:w="631"/>
        <w:gridCol w:w="1019"/>
        <w:gridCol w:w="759"/>
        <w:gridCol w:w="563"/>
        <w:gridCol w:w="1028"/>
        <w:gridCol w:w="710"/>
      </w:tblGrid>
      <w:tr w:rsidR="0094177F" w:rsidRPr="00244E91" w14:paraId="3BB5C2A9" w14:textId="77777777" w:rsidTr="00CD6A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Merge w:val="restart"/>
          </w:tcPr>
          <w:p w14:paraId="10DE86DE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cotoxin</w:t>
            </w:r>
          </w:p>
        </w:tc>
        <w:tc>
          <w:tcPr>
            <w:tcW w:w="1536" w:type="dxa"/>
            <w:vMerge w:val="restart"/>
          </w:tcPr>
          <w:p w14:paraId="43E8BEED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entionTime</w:t>
            </w:r>
            <w:proofErr w:type="spellEnd"/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in)</w:t>
            </w:r>
          </w:p>
        </w:tc>
        <w:tc>
          <w:tcPr>
            <w:tcW w:w="665" w:type="dxa"/>
            <w:vMerge w:val="restart"/>
          </w:tcPr>
          <w:p w14:paraId="52F1607D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</w:t>
            </w:r>
            <w:r w:rsidRPr="00244E9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73" w:type="dxa"/>
            <w:vMerge w:val="restart"/>
          </w:tcPr>
          <w:p w14:paraId="110F85D0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ursor ion</w:t>
            </w:r>
          </w:p>
        </w:tc>
        <w:tc>
          <w:tcPr>
            <w:tcW w:w="2603" w:type="dxa"/>
            <w:gridSpan w:val="3"/>
          </w:tcPr>
          <w:p w14:paraId="1B8D2D58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ntification ion </w:t>
            </w:r>
            <w:r w:rsidRPr="00244E9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Q</w:t>
            </w:r>
          </w:p>
        </w:tc>
        <w:tc>
          <w:tcPr>
            <w:tcW w:w="2585" w:type="dxa"/>
            <w:gridSpan w:val="3"/>
          </w:tcPr>
          <w:p w14:paraId="121145F7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firmation ion </w:t>
            </w:r>
            <w:r w:rsidRPr="00244E9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q</w:t>
            </w:r>
          </w:p>
        </w:tc>
      </w:tr>
      <w:tr w:rsidR="0094177F" w:rsidRPr="00244E91" w14:paraId="5306BA61" w14:textId="77777777" w:rsidTr="00CD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Merge/>
          </w:tcPr>
          <w:p w14:paraId="46F9B47F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  <w:vMerge/>
          </w:tcPr>
          <w:p w14:paraId="748E4393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5" w:type="dxa"/>
            <w:vMerge/>
          </w:tcPr>
          <w:p w14:paraId="10C35DA2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3" w:type="dxa"/>
            <w:vMerge/>
          </w:tcPr>
          <w:p w14:paraId="31EBD3D0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3" w:type="dxa"/>
          </w:tcPr>
          <w:p w14:paraId="3F29A2BC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</w:t>
            </w:r>
            <w:r w:rsidRPr="00244E9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41" w:type="dxa"/>
          </w:tcPr>
          <w:p w14:paraId="3B54EDC6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duct ion</w:t>
            </w:r>
          </w:p>
        </w:tc>
        <w:tc>
          <w:tcPr>
            <w:tcW w:w="769" w:type="dxa"/>
          </w:tcPr>
          <w:p w14:paraId="443298D9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XP</w:t>
            </w:r>
            <w:r w:rsidRPr="00244E9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649" w:type="dxa"/>
          </w:tcPr>
          <w:p w14:paraId="641EA774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</w:t>
            </w:r>
          </w:p>
        </w:tc>
        <w:tc>
          <w:tcPr>
            <w:tcW w:w="1169" w:type="dxa"/>
          </w:tcPr>
          <w:p w14:paraId="070AF931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duct ion</w:t>
            </w:r>
          </w:p>
        </w:tc>
        <w:tc>
          <w:tcPr>
            <w:tcW w:w="767" w:type="dxa"/>
          </w:tcPr>
          <w:p w14:paraId="4B067D6E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XP</w:t>
            </w:r>
          </w:p>
        </w:tc>
      </w:tr>
      <w:tr w:rsidR="0094177F" w:rsidRPr="00244E91" w14:paraId="5039FD2F" w14:textId="77777777" w:rsidTr="00CD6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4428F7C6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B</w:t>
            </w:r>
            <w:r w:rsidRPr="00244E9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1536" w:type="dxa"/>
          </w:tcPr>
          <w:p w14:paraId="72B64D47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3</w:t>
            </w:r>
          </w:p>
        </w:tc>
        <w:tc>
          <w:tcPr>
            <w:tcW w:w="665" w:type="dxa"/>
          </w:tcPr>
          <w:p w14:paraId="56BFA1A4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073" w:type="dxa"/>
          </w:tcPr>
          <w:p w14:paraId="10A8EC5E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3.1</w:t>
            </w:r>
          </w:p>
        </w:tc>
        <w:tc>
          <w:tcPr>
            <w:tcW w:w="693" w:type="dxa"/>
          </w:tcPr>
          <w:p w14:paraId="3B80992E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141" w:type="dxa"/>
          </w:tcPr>
          <w:p w14:paraId="4F815B0B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4.9</w:t>
            </w:r>
          </w:p>
        </w:tc>
        <w:tc>
          <w:tcPr>
            <w:tcW w:w="769" w:type="dxa"/>
          </w:tcPr>
          <w:p w14:paraId="308E8CF7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49" w:type="dxa"/>
          </w:tcPr>
          <w:p w14:paraId="67C29CA5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169" w:type="dxa"/>
          </w:tcPr>
          <w:p w14:paraId="300059A2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.0</w:t>
            </w:r>
          </w:p>
        </w:tc>
        <w:tc>
          <w:tcPr>
            <w:tcW w:w="767" w:type="dxa"/>
          </w:tcPr>
          <w:p w14:paraId="187B60B7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94177F" w:rsidRPr="00244E91" w14:paraId="55FA0A54" w14:textId="77777777" w:rsidTr="00CD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5BB2D076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B</w:t>
            </w:r>
            <w:r w:rsidRPr="00244E9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536" w:type="dxa"/>
          </w:tcPr>
          <w:p w14:paraId="75F41748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3</w:t>
            </w:r>
          </w:p>
        </w:tc>
        <w:tc>
          <w:tcPr>
            <w:tcW w:w="665" w:type="dxa"/>
          </w:tcPr>
          <w:p w14:paraId="302E0BE2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073" w:type="dxa"/>
          </w:tcPr>
          <w:p w14:paraId="718AB823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5.1</w:t>
            </w:r>
          </w:p>
        </w:tc>
        <w:tc>
          <w:tcPr>
            <w:tcW w:w="693" w:type="dxa"/>
          </w:tcPr>
          <w:p w14:paraId="71C70B27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141" w:type="dxa"/>
          </w:tcPr>
          <w:p w14:paraId="7C03BB7E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6.9</w:t>
            </w:r>
          </w:p>
        </w:tc>
        <w:tc>
          <w:tcPr>
            <w:tcW w:w="769" w:type="dxa"/>
          </w:tcPr>
          <w:p w14:paraId="363CD95E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49" w:type="dxa"/>
          </w:tcPr>
          <w:p w14:paraId="576BCA15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169" w:type="dxa"/>
          </w:tcPr>
          <w:p w14:paraId="5D3466C9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.0</w:t>
            </w:r>
          </w:p>
        </w:tc>
        <w:tc>
          <w:tcPr>
            <w:tcW w:w="767" w:type="dxa"/>
          </w:tcPr>
          <w:p w14:paraId="3E582115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94177F" w:rsidRPr="00244E91" w14:paraId="0625D831" w14:textId="77777777" w:rsidTr="00CD6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746B2156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G</w:t>
            </w:r>
            <w:r w:rsidRPr="00244E9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1536" w:type="dxa"/>
          </w:tcPr>
          <w:p w14:paraId="4CEAE4DD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6</w:t>
            </w:r>
          </w:p>
        </w:tc>
        <w:tc>
          <w:tcPr>
            <w:tcW w:w="665" w:type="dxa"/>
          </w:tcPr>
          <w:p w14:paraId="6A5ADF9A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073" w:type="dxa"/>
          </w:tcPr>
          <w:p w14:paraId="3B4117AC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9.0</w:t>
            </w:r>
          </w:p>
        </w:tc>
        <w:tc>
          <w:tcPr>
            <w:tcW w:w="693" w:type="dxa"/>
          </w:tcPr>
          <w:p w14:paraId="4B35FD92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141" w:type="dxa"/>
          </w:tcPr>
          <w:p w14:paraId="714DACF1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3.1</w:t>
            </w:r>
          </w:p>
        </w:tc>
        <w:tc>
          <w:tcPr>
            <w:tcW w:w="769" w:type="dxa"/>
          </w:tcPr>
          <w:p w14:paraId="4BF090C3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49" w:type="dxa"/>
          </w:tcPr>
          <w:p w14:paraId="66EE6261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169" w:type="dxa"/>
          </w:tcPr>
          <w:p w14:paraId="6240FF66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1.1</w:t>
            </w:r>
          </w:p>
        </w:tc>
        <w:tc>
          <w:tcPr>
            <w:tcW w:w="767" w:type="dxa"/>
          </w:tcPr>
          <w:p w14:paraId="7292D5ED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94177F" w:rsidRPr="00244E91" w14:paraId="2ABEA3C2" w14:textId="77777777" w:rsidTr="00CD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74E38346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G</w:t>
            </w:r>
            <w:r w:rsidRPr="00244E9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536" w:type="dxa"/>
          </w:tcPr>
          <w:p w14:paraId="57300C77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7</w:t>
            </w:r>
          </w:p>
        </w:tc>
        <w:tc>
          <w:tcPr>
            <w:tcW w:w="665" w:type="dxa"/>
          </w:tcPr>
          <w:p w14:paraId="695B0AC5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073" w:type="dxa"/>
          </w:tcPr>
          <w:p w14:paraId="64B903BA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1.1</w:t>
            </w:r>
          </w:p>
        </w:tc>
        <w:tc>
          <w:tcPr>
            <w:tcW w:w="693" w:type="dxa"/>
          </w:tcPr>
          <w:p w14:paraId="28D0E072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41" w:type="dxa"/>
          </w:tcPr>
          <w:p w14:paraId="703F4223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3.1</w:t>
            </w:r>
          </w:p>
        </w:tc>
        <w:tc>
          <w:tcPr>
            <w:tcW w:w="769" w:type="dxa"/>
          </w:tcPr>
          <w:p w14:paraId="45D938EB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49" w:type="dxa"/>
          </w:tcPr>
          <w:p w14:paraId="3969611E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169" w:type="dxa"/>
          </w:tcPr>
          <w:p w14:paraId="1ABF9C42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.1</w:t>
            </w:r>
          </w:p>
        </w:tc>
        <w:tc>
          <w:tcPr>
            <w:tcW w:w="767" w:type="dxa"/>
          </w:tcPr>
          <w:p w14:paraId="43DA5A15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94177F" w:rsidRPr="00244E91" w14:paraId="6CE5CC3A" w14:textId="77777777" w:rsidTr="00CD6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6E9D11EE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EA</w:t>
            </w:r>
          </w:p>
        </w:tc>
        <w:tc>
          <w:tcPr>
            <w:tcW w:w="1536" w:type="dxa"/>
          </w:tcPr>
          <w:p w14:paraId="1AC5CA1B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0</w:t>
            </w:r>
          </w:p>
        </w:tc>
        <w:tc>
          <w:tcPr>
            <w:tcW w:w="665" w:type="dxa"/>
          </w:tcPr>
          <w:p w14:paraId="30E71DFD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073" w:type="dxa"/>
          </w:tcPr>
          <w:p w14:paraId="2D7644E2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9.0</w:t>
            </w:r>
          </w:p>
        </w:tc>
        <w:tc>
          <w:tcPr>
            <w:tcW w:w="693" w:type="dxa"/>
          </w:tcPr>
          <w:p w14:paraId="2D3D6101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41" w:type="dxa"/>
          </w:tcPr>
          <w:p w14:paraId="26BF211B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.0</w:t>
            </w:r>
          </w:p>
        </w:tc>
        <w:tc>
          <w:tcPr>
            <w:tcW w:w="769" w:type="dxa"/>
          </w:tcPr>
          <w:p w14:paraId="0D65D610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649" w:type="dxa"/>
          </w:tcPr>
          <w:p w14:paraId="16D1E1B5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169" w:type="dxa"/>
          </w:tcPr>
          <w:p w14:paraId="0CCC9195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.9</w:t>
            </w:r>
          </w:p>
        </w:tc>
        <w:tc>
          <w:tcPr>
            <w:tcW w:w="767" w:type="dxa"/>
          </w:tcPr>
          <w:p w14:paraId="1EF9B6C8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94177F" w:rsidRPr="00244E91" w14:paraId="63ED57FD" w14:textId="77777777" w:rsidTr="00CD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46D8C867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A</w:t>
            </w:r>
          </w:p>
        </w:tc>
        <w:tc>
          <w:tcPr>
            <w:tcW w:w="1536" w:type="dxa"/>
          </w:tcPr>
          <w:p w14:paraId="058CF0A9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7</w:t>
            </w:r>
          </w:p>
        </w:tc>
        <w:tc>
          <w:tcPr>
            <w:tcW w:w="665" w:type="dxa"/>
          </w:tcPr>
          <w:p w14:paraId="0AF943B0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073" w:type="dxa"/>
          </w:tcPr>
          <w:p w14:paraId="17A66492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4.3</w:t>
            </w:r>
          </w:p>
        </w:tc>
        <w:tc>
          <w:tcPr>
            <w:tcW w:w="693" w:type="dxa"/>
          </w:tcPr>
          <w:p w14:paraId="656D0044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1141" w:type="dxa"/>
          </w:tcPr>
          <w:p w14:paraId="21B018A1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.1</w:t>
            </w:r>
          </w:p>
        </w:tc>
        <w:tc>
          <w:tcPr>
            <w:tcW w:w="769" w:type="dxa"/>
          </w:tcPr>
          <w:p w14:paraId="7BADAFDA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49" w:type="dxa"/>
          </w:tcPr>
          <w:p w14:paraId="51403674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69" w:type="dxa"/>
          </w:tcPr>
          <w:p w14:paraId="2775EE83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9.0</w:t>
            </w:r>
          </w:p>
        </w:tc>
        <w:tc>
          <w:tcPr>
            <w:tcW w:w="767" w:type="dxa"/>
          </w:tcPr>
          <w:p w14:paraId="724BE06B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94177F" w:rsidRPr="00244E91" w14:paraId="409E5704" w14:textId="77777777" w:rsidTr="00CD6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23556D23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NA</w:t>
            </w:r>
          </w:p>
        </w:tc>
        <w:tc>
          <w:tcPr>
            <w:tcW w:w="1536" w:type="dxa"/>
          </w:tcPr>
          <w:p w14:paraId="1F48A498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2</w:t>
            </w:r>
          </w:p>
        </w:tc>
        <w:tc>
          <w:tcPr>
            <w:tcW w:w="665" w:type="dxa"/>
          </w:tcPr>
          <w:p w14:paraId="40DF1CA2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073" w:type="dxa"/>
          </w:tcPr>
          <w:p w14:paraId="4A5A3C48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9.4</w:t>
            </w:r>
          </w:p>
        </w:tc>
        <w:tc>
          <w:tcPr>
            <w:tcW w:w="693" w:type="dxa"/>
          </w:tcPr>
          <w:p w14:paraId="02C7704D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141" w:type="dxa"/>
          </w:tcPr>
          <w:p w14:paraId="382BDACB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.1</w:t>
            </w:r>
          </w:p>
        </w:tc>
        <w:tc>
          <w:tcPr>
            <w:tcW w:w="769" w:type="dxa"/>
          </w:tcPr>
          <w:p w14:paraId="057566A8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649" w:type="dxa"/>
          </w:tcPr>
          <w:p w14:paraId="03EFFB66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169" w:type="dxa"/>
          </w:tcPr>
          <w:p w14:paraId="288C2CA8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.2</w:t>
            </w:r>
          </w:p>
        </w:tc>
        <w:tc>
          <w:tcPr>
            <w:tcW w:w="767" w:type="dxa"/>
          </w:tcPr>
          <w:p w14:paraId="2499F024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94177F" w:rsidRPr="00244E91" w14:paraId="060B3509" w14:textId="77777777" w:rsidTr="00CD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157D084D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NA</w:t>
            </w:r>
            <w:r w:rsidRPr="00244E9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1536" w:type="dxa"/>
          </w:tcPr>
          <w:p w14:paraId="78B42F43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2</w:t>
            </w:r>
          </w:p>
        </w:tc>
        <w:tc>
          <w:tcPr>
            <w:tcW w:w="665" w:type="dxa"/>
          </w:tcPr>
          <w:p w14:paraId="33860D82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073" w:type="dxa"/>
          </w:tcPr>
          <w:p w14:paraId="38C10AEB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5.4</w:t>
            </w:r>
          </w:p>
        </w:tc>
        <w:tc>
          <w:tcPr>
            <w:tcW w:w="693" w:type="dxa"/>
          </w:tcPr>
          <w:p w14:paraId="60CCB947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141" w:type="dxa"/>
          </w:tcPr>
          <w:p w14:paraId="28ECC5D1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.2</w:t>
            </w:r>
          </w:p>
        </w:tc>
        <w:tc>
          <w:tcPr>
            <w:tcW w:w="769" w:type="dxa"/>
          </w:tcPr>
          <w:p w14:paraId="1E6DA16B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49" w:type="dxa"/>
          </w:tcPr>
          <w:p w14:paraId="6ED64C14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169" w:type="dxa"/>
          </w:tcPr>
          <w:p w14:paraId="2E317CAC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.2</w:t>
            </w:r>
          </w:p>
        </w:tc>
        <w:tc>
          <w:tcPr>
            <w:tcW w:w="767" w:type="dxa"/>
          </w:tcPr>
          <w:p w14:paraId="3B88B16B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94177F" w:rsidRPr="00244E91" w14:paraId="68D0A87D" w14:textId="77777777" w:rsidTr="00CD6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76FE419B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NB</w:t>
            </w:r>
          </w:p>
        </w:tc>
        <w:tc>
          <w:tcPr>
            <w:tcW w:w="1536" w:type="dxa"/>
          </w:tcPr>
          <w:p w14:paraId="1327BF03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60</w:t>
            </w:r>
          </w:p>
        </w:tc>
        <w:tc>
          <w:tcPr>
            <w:tcW w:w="665" w:type="dxa"/>
          </w:tcPr>
          <w:p w14:paraId="76D7988C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073" w:type="dxa"/>
          </w:tcPr>
          <w:p w14:paraId="4804377B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7.3</w:t>
            </w:r>
          </w:p>
        </w:tc>
        <w:tc>
          <w:tcPr>
            <w:tcW w:w="693" w:type="dxa"/>
          </w:tcPr>
          <w:p w14:paraId="64D15701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141" w:type="dxa"/>
          </w:tcPr>
          <w:p w14:paraId="4E039BBA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.1</w:t>
            </w:r>
          </w:p>
        </w:tc>
        <w:tc>
          <w:tcPr>
            <w:tcW w:w="769" w:type="dxa"/>
          </w:tcPr>
          <w:p w14:paraId="7B7A0AA7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49" w:type="dxa"/>
          </w:tcPr>
          <w:p w14:paraId="13F7B1F1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169" w:type="dxa"/>
          </w:tcPr>
          <w:p w14:paraId="2072150A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.0</w:t>
            </w:r>
          </w:p>
        </w:tc>
        <w:tc>
          <w:tcPr>
            <w:tcW w:w="767" w:type="dxa"/>
          </w:tcPr>
          <w:p w14:paraId="539DD3BC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94177F" w:rsidRPr="00244E91" w14:paraId="6CBEE0D6" w14:textId="77777777" w:rsidTr="00CD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27DCB168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NB</w:t>
            </w:r>
            <w:r w:rsidRPr="00244E9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1536" w:type="dxa"/>
          </w:tcPr>
          <w:p w14:paraId="588EAF22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9</w:t>
            </w:r>
          </w:p>
        </w:tc>
        <w:tc>
          <w:tcPr>
            <w:tcW w:w="665" w:type="dxa"/>
          </w:tcPr>
          <w:p w14:paraId="74E188B6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073" w:type="dxa"/>
          </w:tcPr>
          <w:p w14:paraId="0B469466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1.2</w:t>
            </w:r>
          </w:p>
        </w:tc>
        <w:tc>
          <w:tcPr>
            <w:tcW w:w="693" w:type="dxa"/>
          </w:tcPr>
          <w:p w14:paraId="2DB7BE49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141" w:type="dxa"/>
          </w:tcPr>
          <w:p w14:paraId="7D0BB6F4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.1</w:t>
            </w:r>
          </w:p>
        </w:tc>
        <w:tc>
          <w:tcPr>
            <w:tcW w:w="769" w:type="dxa"/>
          </w:tcPr>
          <w:p w14:paraId="4576B6EF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649" w:type="dxa"/>
          </w:tcPr>
          <w:p w14:paraId="7654D83F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169" w:type="dxa"/>
          </w:tcPr>
          <w:p w14:paraId="2FF8D888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.1</w:t>
            </w:r>
          </w:p>
        </w:tc>
        <w:tc>
          <w:tcPr>
            <w:tcW w:w="767" w:type="dxa"/>
          </w:tcPr>
          <w:p w14:paraId="7897A5C1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94177F" w:rsidRPr="00244E91" w14:paraId="334AB520" w14:textId="77777777" w:rsidTr="00CD6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71C4582B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A</w:t>
            </w:r>
          </w:p>
        </w:tc>
        <w:tc>
          <w:tcPr>
            <w:tcW w:w="1536" w:type="dxa"/>
          </w:tcPr>
          <w:p w14:paraId="14774F27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0</w:t>
            </w:r>
          </w:p>
        </w:tc>
        <w:tc>
          <w:tcPr>
            <w:tcW w:w="665" w:type="dxa"/>
          </w:tcPr>
          <w:p w14:paraId="40244370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  <w:tc>
          <w:tcPr>
            <w:tcW w:w="1073" w:type="dxa"/>
          </w:tcPr>
          <w:p w14:paraId="4A3C0956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1.2</w:t>
            </w:r>
          </w:p>
        </w:tc>
        <w:tc>
          <w:tcPr>
            <w:tcW w:w="693" w:type="dxa"/>
          </w:tcPr>
          <w:p w14:paraId="7C3F066C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41" w:type="dxa"/>
          </w:tcPr>
          <w:p w14:paraId="18E669CD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4.1</w:t>
            </w:r>
          </w:p>
        </w:tc>
        <w:tc>
          <w:tcPr>
            <w:tcW w:w="769" w:type="dxa"/>
          </w:tcPr>
          <w:p w14:paraId="5A75AE05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649" w:type="dxa"/>
          </w:tcPr>
          <w:p w14:paraId="6FA1D9C5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169" w:type="dxa"/>
          </w:tcPr>
          <w:p w14:paraId="2F2C403F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4.1</w:t>
            </w:r>
          </w:p>
        </w:tc>
        <w:tc>
          <w:tcPr>
            <w:tcW w:w="767" w:type="dxa"/>
          </w:tcPr>
          <w:p w14:paraId="4FA97718" w14:textId="77777777" w:rsidR="0094177F" w:rsidRPr="00244E91" w:rsidRDefault="0094177F" w:rsidP="00CD6A03">
            <w:pPr>
              <w:suppressLineNumbers/>
              <w:tabs>
                <w:tab w:val="center" w:pos="4252"/>
                <w:tab w:val="right" w:pos="85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</w:tbl>
    <w:p w14:paraId="54136B8F" w14:textId="77777777" w:rsidR="0094177F" w:rsidRPr="0040526D" w:rsidRDefault="0094177F" w:rsidP="0094177F">
      <w:pPr>
        <w:suppressLineNumbers/>
        <w:spacing w:after="0" w:line="240" w:lineRule="auto"/>
        <w:rPr>
          <w:rFonts w:ascii="Times New Roman" w:hAnsi="Times New Roman" w:cs="Times New Roman"/>
          <w:lang w:val="en-US"/>
        </w:rPr>
      </w:pPr>
      <w:r w:rsidRPr="0040526D">
        <w:rPr>
          <w:rFonts w:ascii="Times New Roman" w:hAnsi="Times New Roman" w:cs="Times New Roman"/>
          <w:vertAlign w:val="superscript"/>
          <w:lang w:val="en-US"/>
        </w:rPr>
        <w:t>a</w:t>
      </w:r>
      <w:r w:rsidRPr="0040526D">
        <w:rPr>
          <w:rFonts w:ascii="Times New Roman" w:hAnsi="Times New Roman" w:cs="Times New Roman"/>
          <w:lang w:val="en-US"/>
        </w:rPr>
        <w:t xml:space="preserve"> DP: </w:t>
      </w:r>
      <w:proofErr w:type="spellStart"/>
      <w:r w:rsidRPr="0040526D">
        <w:rPr>
          <w:rFonts w:ascii="Times New Roman" w:hAnsi="Times New Roman" w:cs="Times New Roman"/>
          <w:lang w:val="en-US"/>
        </w:rPr>
        <w:t>decluster</w:t>
      </w:r>
      <w:proofErr w:type="spellEnd"/>
      <w:r w:rsidRPr="0040526D">
        <w:rPr>
          <w:rFonts w:ascii="Times New Roman" w:hAnsi="Times New Roman" w:cs="Times New Roman"/>
          <w:lang w:val="en-US"/>
        </w:rPr>
        <w:t xml:space="preserve"> potential (volts)</w:t>
      </w:r>
    </w:p>
    <w:p w14:paraId="08122C1D" w14:textId="77777777" w:rsidR="0094177F" w:rsidRPr="0040526D" w:rsidRDefault="0094177F" w:rsidP="0094177F">
      <w:pPr>
        <w:suppressLineNumbers/>
        <w:spacing w:after="0" w:line="240" w:lineRule="auto"/>
        <w:rPr>
          <w:rFonts w:ascii="Times New Roman" w:hAnsi="Times New Roman" w:cs="Times New Roman"/>
          <w:lang w:val="fr-FR"/>
        </w:rPr>
      </w:pPr>
      <w:r w:rsidRPr="0040526D">
        <w:rPr>
          <w:rFonts w:ascii="Times New Roman" w:hAnsi="Times New Roman" w:cs="Times New Roman"/>
          <w:vertAlign w:val="superscript"/>
          <w:lang w:val="fr-FR"/>
        </w:rPr>
        <w:t>b</w:t>
      </w:r>
      <w:r w:rsidRPr="0040526D">
        <w:rPr>
          <w:rFonts w:ascii="Times New Roman" w:hAnsi="Times New Roman" w:cs="Times New Roman"/>
          <w:lang w:val="fr-FR"/>
        </w:rPr>
        <w:t xml:space="preserve"> CE: collision </w:t>
      </w:r>
      <w:proofErr w:type="spellStart"/>
      <w:r w:rsidRPr="0040526D">
        <w:rPr>
          <w:rFonts w:ascii="Times New Roman" w:hAnsi="Times New Roman" w:cs="Times New Roman"/>
          <w:lang w:val="fr-FR"/>
        </w:rPr>
        <w:t>energy</w:t>
      </w:r>
      <w:proofErr w:type="spellEnd"/>
      <w:r w:rsidRPr="0040526D">
        <w:rPr>
          <w:rFonts w:ascii="Times New Roman" w:hAnsi="Times New Roman" w:cs="Times New Roman"/>
          <w:lang w:val="fr-FR"/>
        </w:rPr>
        <w:t xml:space="preserve"> (volts)</w:t>
      </w:r>
    </w:p>
    <w:p w14:paraId="3C32FBE0" w14:textId="77777777" w:rsidR="0094177F" w:rsidRPr="0040526D" w:rsidRDefault="0094177F" w:rsidP="0094177F">
      <w:pPr>
        <w:suppressLineNumbers/>
        <w:spacing w:after="0" w:line="240" w:lineRule="auto"/>
        <w:rPr>
          <w:rFonts w:ascii="Times New Roman" w:hAnsi="Times New Roman" w:cs="Times New Roman"/>
          <w:lang w:val="en-US"/>
        </w:rPr>
      </w:pPr>
      <w:r w:rsidRPr="0040526D">
        <w:rPr>
          <w:rFonts w:ascii="Times New Roman" w:hAnsi="Times New Roman" w:cs="Times New Roman"/>
          <w:vertAlign w:val="superscript"/>
          <w:lang w:val="en-US"/>
        </w:rPr>
        <w:t>c</w:t>
      </w:r>
      <w:r w:rsidRPr="0040526D">
        <w:rPr>
          <w:rFonts w:ascii="Times New Roman" w:hAnsi="Times New Roman" w:cs="Times New Roman"/>
          <w:lang w:val="en-US"/>
        </w:rPr>
        <w:t xml:space="preserve"> CXP: cell exit potential (volts)</w:t>
      </w:r>
    </w:p>
    <w:p w14:paraId="50E99C87" w14:textId="77777777" w:rsidR="0094177F" w:rsidRDefault="0094177F">
      <w:pPr>
        <w:rPr>
          <w:lang w:val="en-US"/>
        </w:rPr>
      </w:pPr>
    </w:p>
    <w:p w14:paraId="234DC1D7" w14:textId="386BA0CB" w:rsidR="003A06D0" w:rsidRPr="002043D6" w:rsidRDefault="003A06D0" w:rsidP="003A06D0">
      <w:pPr>
        <w:keepNext/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043D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3</w:t>
      </w:r>
      <w:r w:rsidRPr="002043D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2043D6">
        <w:rPr>
          <w:rFonts w:ascii="Times New Roman" w:hAnsi="Times New Roman" w:cs="Times New Roman"/>
          <w:b/>
          <w:bCs/>
          <w:sz w:val="24"/>
          <w:szCs w:val="24"/>
          <w:lang w:val="en-US"/>
        </w:rPr>
        <w:t>Analytical parameters for method optimization.</w:t>
      </w:r>
    </w:p>
    <w:tbl>
      <w:tblPr>
        <w:tblpPr w:leftFromText="141" w:rightFromText="141" w:bottomFromText="200" w:vertAnchor="text" w:horzAnchor="margin" w:tblpXSpec="center" w:tblpY="101"/>
        <w:tblW w:w="903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276"/>
        <w:gridCol w:w="1525"/>
        <w:gridCol w:w="1701"/>
        <w:gridCol w:w="1843"/>
      </w:tblGrid>
      <w:tr w:rsidR="003A06D0" w:rsidRPr="004470A7" w14:paraId="783BD1B1" w14:textId="77777777" w:rsidTr="00D54F30">
        <w:trPr>
          <w:trHeight w:val="307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122D38" w14:textId="77777777" w:rsidR="003A06D0" w:rsidRPr="002043D6" w:rsidRDefault="003A06D0" w:rsidP="00D5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043D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ycotoxin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DAE8F" w14:textId="77777777" w:rsidR="003A06D0" w:rsidRPr="002043D6" w:rsidRDefault="003A06D0" w:rsidP="00D5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043D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ecoveries 100xLOQ ± RSD</w:t>
            </w:r>
            <w:r w:rsidRPr="002043D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2043D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(%)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FE8F79" w14:textId="77777777" w:rsidR="003A06D0" w:rsidRPr="002043D6" w:rsidRDefault="003A06D0" w:rsidP="00D5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43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ignal Suppression-Enhancer </w:t>
            </w:r>
          </w:p>
          <w:p w14:paraId="25D2E189" w14:textId="77777777" w:rsidR="003A06D0" w:rsidRPr="002043D6" w:rsidRDefault="003A06D0" w:rsidP="00D5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SSE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2310AC" w14:textId="77777777" w:rsidR="003A06D0" w:rsidRPr="002043D6" w:rsidRDefault="003A06D0" w:rsidP="00D5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2043D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Limits of Detection (LOD) </w:t>
            </w:r>
            <w:r w:rsidRPr="002043D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pb (</w:t>
            </w:r>
            <w:r w:rsidRPr="002043D6">
              <w:rPr>
                <w:rFonts w:ascii="Times New Roman" w:hAnsi="Times New Roman" w:cs="Times New Roman"/>
                <w:b/>
                <w:sz w:val="24"/>
                <w:szCs w:val="24"/>
              </w:rPr>
              <w:t>μ</w:t>
            </w:r>
            <w:r w:rsidRPr="002043D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/kg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437066" w14:textId="77777777" w:rsidR="003A06D0" w:rsidRPr="002043D6" w:rsidRDefault="003A06D0" w:rsidP="00D5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2043D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Limits of Quantification (LOQ) </w:t>
            </w:r>
            <w:r w:rsidRPr="002043D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pb (</w:t>
            </w:r>
            <w:r w:rsidRPr="002043D6">
              <w:rPr>
                <w:rFonts w:ascii="Times New Roman" w:hAnsi="Times New Roman" w:cs="Times New Roman"/>
                <w:b/>
                <w:sz w:val="24"/>
                <w:szCs w:val="24"/>
              </w:rPr>
              <w:t>μ</w:t>
            </w:r>
            <w:r w:rsidRPr="002043D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/kg)</w:t>
            </w:r>
          </w:p>
        </w:tc>
      </w:tr>
      <w:tr w:rsidR="003A06D0" w:rsidRPr="002043D6" w14:paraId="2C3EDC3C" w14:textId="77777777" w:rsidTr="00D54F30">
        <w:trPr>
          <w:trHeight w:val="307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E86EEF" w14:textId="77777777" w:rsidR="003A06D0" w:rsidRPr="002043D6" w:rsidRDefault="003A06D0" w:rsidP="00D54F3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49593" w14:textId="77777777" w:rsidR="003A06D0" w:rsidRPr="002043D6" w:rsidRDefault="003A06D0" w:rsidP="00D5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043D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Intra-day Precision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AFE92" w14:textId="77777777" w:rsidR="003A06D0" w:rsidRPr="002043D6" w:rsidRDefault="003A06D0" w:rsidP="00D5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043D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nter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</w:t>
            </w:r>
            <w:r w:rsidRPr="002043D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ay Precision</w:t>
            </w:r>
          </w:p>
        </w:tc>
        <w:tc>
          <w:tcPr>
            <w:tcW w:w="152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A4FC89" w14:textId="77777777" w:rsidR="003A06D0" w:rsidRPr="002043D6" w:rsidRDefault="003A06D0" w:rsidP="00D54F3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78D0EA" w14:textId="77777777" w:rsidR="003A06D0" w:rsidRPr="002043D6" w:rsidRDefault="003A06D0" w:rsidP="00D54F3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F35CDF" w14:textId="77777777" w:rsidR="003A06D0" w:rsidRPr="002043D6" w:rsidRDefault="003A06D0" w:rsidP="00D54F3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3A06D0" w:rsidRPr="002043D6" w14:paraId="48130816" w14:textId="77777777" w:rsidTr="00D54F3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3C224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2043D6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AFB</w:t>
            </w:r>
            <w:r w:rsidRPr="002043D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ar-S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8B9878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2± 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65390A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8± 1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A38BA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F40C4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46929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5</w:t>
            </w:r>
          </w:p>
        </w:tc>
      </w:tr>
      <w:tr w:rsidR="003A06D0" w:rsidRPr="002043D6" w14:paraId="773D2F67" w14:textId="77777777" w:rsidTr="00D54F3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A04B1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2043D6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AFB</w:t>
            </w:r>
            <w:r w:rsidRPr="002043D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ar-S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02C5D3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6± 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6C3374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2± 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EB01A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68972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3B681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A06D0" w:rsidRPr="002043D6" w14:paraId="1858D156" w14:textId="77777777" w:rsidTr="00D54F3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079A2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2043D6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AFG</w:t>
            </w:r>
            <w:r w:rsidRPr="002043D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ar-S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56EF08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9± 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1CBBB5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8± 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9DDC4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D8395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D9EFC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1</w:t>
            </w:r>
          </w:p>
        </w:tc>
      </w:tr>
      <w:tr w:rsidR="003A06D0" w:rsidRPr="002043D6" w14:paraId="00E788A4" w14:textId="77777777" w:rsidTr="00D54F3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39507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2043D6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AFG</w:t>
            </w:r>
            <w:r w:rsidRPr="002043D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ar-S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58FDA4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± 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075D16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2± 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AED08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43627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E65E2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5</w:t>
            </w:r>
          </w:p>
        </w:tc>
      </w:tr>
      <w:tr w:rsidR="003A06D0" w:rsidRPr="002043D6" w14:paraId="64D59A1A" w14:textId="77777777" w:rsidTr="00D54F3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1A084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2043D6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Z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27D6DA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9±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6A218A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5± 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59BC1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4EED1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A8824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10</w:t>
            </w:r>
          </w:p>
        </w:tc>
      </w:tr>
      <w:tr w:rsidR="003A06D0" w:rsidRPr="002043D6" w14:paraId="10429093" w14:textId="77777777" w:rsidTr="00D54F3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5CD28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2043D6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O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1C5F15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9±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7883AB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5± 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00532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43358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28B30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5</w:t>
            </w:r>
          </w:p>
        </w:tc>
      </w:tr>
      <w:tr w:rsidR="003A06D0" w:rsidRPr="002043D6" w14:paraId="5BBBEB83" w14:textId="77777777" w:rsidTr="00D54F3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10C99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2043D6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EN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3D486F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8±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10B806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7± 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06EA8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210E1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E464E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1</w:t>
            </w:r>
          </w:p>
        </w:tc>
      </w:tr>
      <w:tr w:rsidR="003A06D0" w:rsidRPr="002043D6" w14:paraId="7CA517DF" w14:textId="77777777" w:rsidTr="00D54F3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6DDE0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2043D6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ENNA</w:t>
            </w:r>
            <w:r w:rsidRPr="002043D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ar-S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BAB9AF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7± 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724A35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6± 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5D914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597A1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6BA47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0.5</w:t>
            </w:r>
          </w:p>
        </w:tc>
      </w:tr>
      <w:tr w:rsidR="003A06D0" w:rsidRPr="002043D6" w14:paraId="0709C13D" w14:textId="77777777" w:rsidTr="00D54F3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1BD4C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2043D6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ENN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17ED0B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3± 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ED9012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1± 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CCA8C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325B0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9C00F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0.5</w:t>
            </w:r>
          </w:p>
        </w:tc>
      </w:tr>
      <w:tr w:rsidR="003A06D0" w:rsidRPr="002043D6" w14:paraId="5B71525D" w14:textId="77777777" w:rsidTr="00D54F3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70712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2043D6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ENNB</w:t>
            </w:r>
            <w:r w:rsidRPr="002043D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ar-S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E70312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9± 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6DB8F6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3± 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D6CBD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1716A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8D8C8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1</w:t>
            </w:r>
          </w:p>
        </w:tc>
      </w:tr>
      <w:tr w:rsidR="003A06D0" w:rsidRPr="002043D6" w14:paraId="302667C0" w14:textId="77777777" w:rsidTr="00D54F3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18E3B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2043D6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B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6A3C1D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3± 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90CD5F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5± 1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38F21" w14:textId="77777777" w:rsidR="003A06D0" w:rsidRPr="002043D6" w:rsidRDefault="003A06D0" w:rsidP="00D54F3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6A1C1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84EDF" w14:textId="77777777" w:rsidR="003A06D0" w:rsidRPr="002043D6" w:rsidRDefault="003A06D0" w:rsidP="00D54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2043D6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1</w:t>
            </w:r>
          </w:p>
        </w:tc>
      </w:tr>
    </w:tbl>
    <w:p w14:paraId="107CA919" w14:textId="77777777" w:rsidR="0094177F" w:rsidRDefault="0094177F">
      <w:pPr>
        <w:rPr>
          <w:lang w:val="en-US"/>
        </w:rPr>
      </w:pPr>
    </w:p>
    <w:p w14:paraId="3335D1DD" w14:textId="4D386ED5" w:rsidR="0094177F" w:rsidRDefault="0094177F">
      <w:pPr>
        <w:rPr>
          <w:lang w:val="en-US"/>
        </w:rPr>
      </w:pPr>
      <w:r>
        <w:rPr>
          <w:noProof/>
        </w:rPr>
        <w:drawing>
          <wp:inline distT="0" distB="0" distL="0" distR="0" wp14:anchorId="0900B215" wp14:editId="7ABC74CA">
            <wp:extent cx="4572000" cy="2743200"/>
            <wp:effectExtent l="0" t="0" r="0" b="0"/>
            <wp:docPr id="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C458DCB" w14:textId="2394DC06" w:rsidR="0094177F" w:rsidRPr="00405B80" w:rsidRDefault="0094177F" w:rsidP="0094177F">
      <w:pPr>
        <w:pStyle w:val="Descripcin"/>
        <w:jc w:val="both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405B80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Figure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S</w:t>
      </w:r>
      <w:r w:rsidRPr="00405B80">
        <w:rPr>
          <w:rFonts w:ascii="Times New Roman" w:hAnsi="Times New Roman" w:cs="Times New Roman"/>
          <w:color w:val="auto"/>
          <w:sz w:val="22"/>
          <w:szCs w:val="22"/>
          <w:lang w:val="en-GB"/>
        </w:rPr>
        <w:t>1</w:t>
      </w:r>
      <w:r w:rsidRPr="00405B80">
        <w:rPr>
          <w:rFonts w:ascii="Times New Roman" w:hAnsi="Times New Roman" w:cs="Times New Roman"/>
          <w:color w:val="auto"/>
          <w:sz w:val="22"/>
          <w:szCs w:val="22"/>
          <w:lang w:val="en-US"/>
        </w:rPr>
        <w:t>. Incidence of mycotoxins (%) detected in analyzed tablets (n=85).</w:t>
      </w:r>
    </w:p>
    <w:p w14:paraId="635D6808" w14:textId="77777777" w:rsidR="0094177F" w:rsidRPr="00D20442" w:rsidRDefault="0094177F" w:rsidP="0094177F">
      <w:pPr>
        <w:suppressLineNumbers/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8E87EE2" w14:textId="7DEB175B" w:rsidR="0094177F" w:rsidRDefault="0094177F">
      <w:pPr>
        <w:rPr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EC0395" wp14:editId="46707DB7">
            <wp:extent cx="5400040" cy="349313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9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9FB80B" w14:textId="11DB69B7" w:rsidR="0094177F" w:rsidRPr="0094177F" w:rsidRDefault="0094177F" w:rsidP="009417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lang w:val="en-US"/>
        </w:rPr>
      </w:pPr>
      <w:r w:rsidRPr="0094177F">
        <w:rPr>
          <w:rFonts w:ascii="Times New Roman" w:eastAsia="Times New Roman" w:hAnsi="Times New Roman" w:cs="Times New Roman"/>
          <w:b/>
          <w:lang w:val="en-GB"/>
        </w:rPr>
        <w:t xml:space="preserve">Figure </w:t>
      </w:r>
      <w:r>
        <w:rPr>
          <w:rFonts w:ascii="Times New Roman" w:eastAsia="Times New Roman" w:hAnsi="Times New Roman" w:cs="Times New Roman"/>
          <w:b/>
          <w:lang w:val="en-GB"/>
        </w:rPr>
        <w:t>S</w:t>
      </w:r>
      <w:r w:rsidRPr="0094177F">
        <w:rPr>
          <w:rFonts w:ascii="Times New Roman" w:eastAsia="Times New Roman" w:hAnsi="Times New Roman" w:cs="Times New Roman"/>
          <w:b/>
          <w:lang w:val="en-GB"/>
        </w:rPr>
        <w:t xml:space="preserve">2. Chromatogram obtained from a sample of </w:t>
      </w:r>
      <w:r w:rsidRPr="0094177F">
        <w:rPr>
          <w:rFonts w:ascii="Times New Roman" w:eastAsia="AdvGulliv-R" w:hAnsi="Times New Roman" w:cs="Times New Roman"/>
          <w:b/>
          <w:lang w:val="en-US"/>
        </w:rPr>
        <w:t>whitethorn</w:t>
      </w:r>
      <w:r w:rsidRPr="0094177F">
        <w:rPr>
          <w:rFonts w:ascii="Times New Roman" w:eastAsia="Times New Roman" w:hAnsi="Times New Roman" w:cs="Times New Roman"/>
          <w:b/>
          <w:lang w:val="en-GB"/>
        </w:rPr>
        <w:t xml:space="preserve"> naturally contaminated by ENNB (12.25 </w:t>
      </w:r>
      <w:r w:rsidRPr="0094177F">
        <w:rPr>
          <w:rFonts w:ascii="Times New Roman" w:eastAsia="Times New Roman" w:hAnsi="Times New Roman" w:cs="Times New Roman"/>
          <w:b/>
        </w:rPr>
        <w:t>μ</w:t>
      </w:r>
      <w:r w:rsidRPr="0094177F">
        <w:rPr>
          <w:rFonts w:ascii="Times New Roman" w:eastAsia="Times New Roman" w:hAnsi="Times New Roman" w:cs="Times New Roman"/>
          <w:b/>
          <w:lang w:val="en-GB"/>
        </w:rPr>
        <w:t>g/kg) Retention Time= 10.33 min.</w:t>
      </w:r>
    </w:p>
    <w:sectPr w:rsidR="0094177F" w:rsidRPr="0094177F" w:rsidSect="0094177F">
      <w:pgSz w:w="11906" w:h="16838"/>
      <w:pgMar w:top="1418" w:right="1701" w:bottom="1418" w:left="1701" w:header="709" w:footer="709" w:gutter="0"/>
      <w:lnNumType w:countBy="1" w:restart="continuous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305BA" w14:textId="77777777" w:rsidR="00C971A6" w:rsidRDefault="00C971A6">
      <w:pPr>
        <w:spacing w:after="0" w:line="240" w:lineRule="auto"/>
      </w:pPr>
      <w:r>
        <w:separator/>
      </w:r>
    </w:p>
  </w:endnote>
  <w:endnote w:type="continuationSeparator" w:id="0">
    <w:p w14:paraId="3DD7F467" w14:textId="77777777" w:rsidR="00C971A6" w:rsidRDefault="00C971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1255886"/>
      <w:docPartObj>
        <w:docPartGallery w:val="Page Numbers (Bottom of Page)"/>
        <w:docPartUnique/>
      </w:docPartObj>
    </w:sdtPr>
    <w:sdtEndPr/>
    <w:sdtContent>
      <w:p w14:paraId="6BF32334" w14:textId="77777777" w:rsidR="009F2B7B" w:rsidRDefault="003A21BB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699A6DDC" w14:textId="77777777" w:rsidR="009F2B7B" w:rsidRDefault="00C971A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5ED1F" w14:textId="77777777" w:rsidR="00C971A6" w:rsidRDefault="00C971A6">
      <w:pPr>
        <w:spacing w:after="0" w:line="240" w:lineRule="auto"/>
      </w:pPr>
      <w:r>
        <w:separator/>
      </w:r>
    </w:p>
  </w:footnote>
  <w:footnote w:type="continuationSeparator" w:id="0">
    <w:p w14:paraId="62ECEE15" w14:textId="77777777" w:rsidR="00C971A6" w:rsidRDefault="00C971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21BB"/>
    <w:rsid w:val="00342CB1"/>
    <w:rsid w:val="003A06D0"/>
    <w:rsid w:val="003A21BB"/>
    <w:rsid w:val="00453A47"/>
    <w:rsid w:val="006816BC"/>
    <w:rsid w:val="0094177F"/>
    <w:rsid w:val="00B64C0B"/>
    <w:rsid w:val="00C971A6"/>
    <w:rsid w:val="00DE7D4B"/>
    <w:rsid w:val="00F96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7956DE"/>
  <w15:chartTrackingRefBased/>
  <w15:docId w15:val="{F42F0A8F-2BD4-4089-992F-85A4911B0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1BB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3A21BB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aconcuadrcula">
    <w:name w:val="Table Grid"/>
    <w:basedOn w:val="Tablanormal"/>
    <w:uiPriority w:val="39"/>
    <w:rsid w:val="003A21BB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3A21B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A21BB"/>
    <w:rPr>
      <w:rFonts w:eastAsiaTheme="minorEastAsia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3A21BB"/>
  </w:style>
  <w:style w:type="table" w:customStyle="1" w:styleId="Tablanormal41">
    <w:name w:val="Tabla normal 41"/>
    <w:basedOn w:val="Tablanormal"/>
    <w:uiPriority w:val="44"/>
    <w:rsid w:val="0094177F"/>
    <w:pPr>
      <w:spacing w:after="0" w:line="240" w:lineRule="auto"/>
    </w:pPr>
    <w:rPr>
      <w:rFonts w:eastAsiaTheme="minorEastAsia"/>
      <w:lang w:eastAsia="es-E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view3D>
      <c:rotX val="15"/>
      <c:rotY val="20"/>
      <c:rAngAx val="0"/>
    </c:view3D>
    <c:floor>
      <c:thickness val="0"/>
      <c:spPr>
        <a:noFill/>
        <a:ln w="9525" cap="flat" cmpd="sng" algn="ctr">
          <a:solidFill>
            <a:schemeClr val="tx1">
              <a:tint val="75000"/>
              <a:shade val="95000"/>
              <a:satMod val="105000"/>
            </a:schemeClr>
          </a:solidFill>
          <a:prstDash val="solid"/>
          <a:round/>
        </a:ln>
        <a:effectLst/>
        <a:sp3d contourW="9525">
          <a:contourClr>
            <a:schemeClr val="tx1">
              <a:tint val="75000"/>
              <a:shade val="95000"/>
              <a:satMod val="105000"/>
            </a:schemeClr>
          </a:contourClr>
        </a:sp3d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5.8099518810148729E-2"/>
          <c:y val="0.13936351706036745"/>
          <c:w val="0.92245603674540677"/>
          <c:h val="0.73444808982210552"/>
        </c:manualLayout>
      </c:layout>
      <c:bar3DChart>
        <c:barDir val="col"/>
        <c:grouping val="clustered"/>
        <c:varyColors val="0"/>
        <c:ser>
          <c:idx val="0"/>
          <c:order val="0"/>
          <c:tx>
            <c:v>Incidence of Mycotoxins (%) detected in samples</c:v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[Resultados micotoxinas cápsulas Rober y Laura.xlsx]Resultados paper'!$G$97:$M$97</c:f>
              <c:strCache>
                <c:ptCount val="7"/>
                <c:pt idx="0">
                  <c:v>ZEA</c:v>
                </c:pt>
                <c:pt idx="1">
                  <c:v>OTA</c:v>
                </c:pt>
                <c:pt idx="2">
                  <c:v>ENNA</c:v>
                </c:pt>
                <c:pt idx="3">
                  <c:v>ENNA1</c:v>
                </c:pt>
                <c:pt idx="4">
                  <c:v>ENNB</c:v>
                </c:pt>
                <c:pt idx="5">
                  <c:v>ENNB1</c:v>
                </c:pt>
                <c:pt idx="6">
                  <c:v>BEA</c:v>
                </c:pt>
              </c:strCache>
            </c:strRef>
          </c:cat>
          <c:val>
            <c:numRef>
              <c:f>'[Resultados micotoxinas cápsulas Rober y Laura.xlsx]Resultados paper'!$G$98:$M$98</c:f>
              <c:numCache>
                <c:formatCode>General</c:formatCode>
                <c:ptCount val="7"/>
                <c:pt idx="0">
                  <c:v>8</c:v>
                </c:pt>
                <c:pt idx="1">
                  <c:v>1</c:v>
                </c:pt>
                <c:pt idx="2">
                  <c:v>9</c:v>
                </c:pt>
                <c:pt idx="3">
                  <c:v>14</c:v>
                </c:pt>
                <c:pt idx="4">
                  <c:v>34</c:v>
                </c:pt>
                <c:pt idx="5">
                  <c:v>13</c:v>
                </c:pt>
                <c:pt idx="6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DD7-49F2-89EB-0EA3B7129B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cylinder"/>
        <c:axId val="99872128"/>
        <c:axId val="99959936"/>
        <c:axId val="0"/>
      </c:bar3DChart>
      <c:catAx>
        <c:axId val="998721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%</a:t>
                </a:r>
              </a:p>
            </c:rich>
          </c:tx>
          <c:layout>
            <c:manualLayout>
              <c:xMode val="edge"/>
              <c:yMode val="edge"/>
              <c:x val="8.0938320209973755E-2"/>
              <c:y val="5.7724919801691456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tint val="75000"/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99959936"/>
        <c:crosses val="autoZero"/>
        <c:auto val="1"/>
        <c:lblAlgn val="ctr"/>
        <c:lblOffset val="100"/>
        <c:noMultiLvlLbl val="0"/>
      </c:catAx>
      <c:valAx>
        <c:axId val="999599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tint val="75000"/>
                  <a:shade val="95000"/>
                  <a:satMod val="105000"/>
                </a:scheme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tint val="75000"/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998721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778</Words>
  <Characters>4284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Noelia</cp:lastModifiedBy>
  <cp:revision>5</cp:revision>
  <dcterms:created xsi:type="dcterms:W3CDTF">2020-05-18T12:54:00Z</dcterms:created>
  <dcterms:modified xsi:type="dcterms:W3CDTF">2021-04-26T12:37:00Z</dcterms:modified>
</cp:coreProperties>
</file>